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B75" w:rsidRDefault="003D3B75">
      <w:pPr>
        <w:rPr>
          <w:b/>
          <w:lang w:val="en-US"/>
        </w:rPr>
      </w:pPr>
      <w:r w:rsidRPr="003D3B75">
        <w:rPr>
          <w:b/>
          <w:lang w:val="en-US"/>
        </w:rPr>
        <w:t>Supplem</w:t>
      </w:r>
      <w:bookmarkStart w:id="0" w:name="_GoBack"/>
      <w:bookmarkEnd w:id="0"/>
      <w:r w:rsidRPr="003D3B75">
        <w:rPr>
          <w:b/>
          <w:lang w:val="en-US"/>
        </w:rPr>
        <w:t>ental material</w:t>
      </w:r>
    </w:p>
    <w:p w:rsidR="007E4746" w:rsidRDefault="007E4746" w:rsidP="007E4746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33B4AE6" wp14:editId="14B5052A">
            <wp:extent cx="3631565" cy="2829560"/>
            <wp:effectExtent l="0" t="0" r="0" b="0"/>
            <wp:docPr id="1" name="Afbeelding 1" descr="\\Zkh\appdata\Thorax\experimentele_cardiologie\Shared documents\Quint\MD PhD project\Sex differences TOF\Int J Cardiovascular Imaging\Rebuttal\Linear regres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Zkh\appdata\Thorax\experimentele_cardiologie\Shared documents\Quint\MD PhD project\Sex differences TOF\Int J Cardiovascular Imaging\Rebuttal\Linear regression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565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746" w:rsidRDefault="007E4746" w:rsidP="007E4746">
      <w:pPr>
        <w:rPr>
          <w:lang w:val="en-US"/>
        </w:rPr>
      </w:pPr>
      <w:r>
        <w:rPr>
          <w:lang w:val="en-US"/>
        </w:rPr>
        <w:t xml:space="preserve">Supplemental figure 1: Linear regression of age and age at repair. </w:t>
      </w:r>
    </w:p>
    <w:p w:rsidR="00FC7F87" w:rsidRPr="00B81BD7" w:rsidRDefault="005268F0" w:rsidP="00FC7F87">
      <w:pPr>
        <w:spacing w:line="480" w:lineRule="auto"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>
            <wp:extent cx="5753735" cy="6866838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Zkh\appdata\Thorax\experimentele_cardiologie\Shared documents\Quint\MD PhD project\Sex differences TOF\International Journal of Cardiology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866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7F87">
        <w:rPr>
          <w:lang w:val="en-US"/>
        </w:rPr>
        <w:t>Supplemental f</w:t>
      </w:r>
      <w:r w:rsidR="00FC7F87" w:rsidRPr="00B81BD7">
        <w:rPr>
          <w:lang w:val="en-US"/>
        </w:rPr>
        <w:t>ig</w:t>
      </w:r>
      <w:r w:rsidR="00FC7F87">
        <w:rPr>
          <w:lang w:val="en-US"/>
        </w:rPr>
        <w:t>ure</w:t>
      </w:r>
      <w:r w:rsidR="00FC7F87" w:rsidRPr="00B81BD7">
        <w:rPr>
          <w:lang w:val="en-US"/>
        </w:rPr>
        <w:t xml:space="preserve"> </w:t>
      </w:r>
      <w:r w:rsidR="007E4746">
        <w:rPr>
          <w:lang w:val="en-US"/>
        </w:rPr>
        <w:t>2</w:t>
      </w:r>
      <w:r w:rsidR="00FC7F87" w:rsidRPr="00B81BD7">
        <w:rPr>
          <w:lang w:val="en-US"/>
        </w:rPr>
        <w:t xml:space="preserve">: Sex-specific CMR variables </w:t>
      </w:r>
      <w:r>
        <w:rPr>
          <w:lang w:val="en-US"/>
        </w:rPr>
        <w:t xml:space="preserve">in </w:t>
      </w:r>
      <w:r w:rsidR="00FC7F87" w:rsidRPr="00B81BD7">
        <w:rPr>
          <w:lang w:val="en-US"/>
        </w:rPr>
        <w:t xml:space="preserve">various age groups of patients with rTOF. </w:t>
      </w:r>
    </w:p>
    <w:p w:rsidR="00FC7F87" w:rsidRPr="00DB256C" w:rsidRDefault="005268F0" w:rsidP="00FC7F87">
      <w:pPr>
        <w:spacing w:line="480" w:lineRule="auto"/>
        <w:rPr>
          <w:lang w:val="en-US"/>
        </w:rPr>
      </w:pPr>
      <w:r>
        <w:rPr>
          <w:lang w:val="en-US"/>
        </w:rPr>
        <w:t>Median and interquartile range</w:t>
      </w:r>
      <w:r w:rsidR="00FC7F87" w:rsidRPr="00B81BD7">
        <w:rPr>
          <w:lang w:val="en-US"/>
        </w:rPr>
        <w:t xml:space="preserve"> of rTOF patients in blue (males) or red (females), superimposed on 95% confidence interval</w:t>
      </w:r>
      <w:r w:rsidR="00FC7F87">
        <w:rPr>
          <w:lang w:val="en-US"/>
        </w:rPr>
        <w:t xml:space="preserve"> </w:t>
      </w:r>
      <w:r w:rsidR="00FC7F87" w:rsidRPr="00B81BD7">
        <w:rPr>
          <w:lang w:val="en-US"/>
        </w:rPr>
        <w:t>(1.96 SD)</w:t>
      </w:r>
      <w:r w:rsidR="00FC7F87">
        <w:rPr>
          <w:lang w:val="en-US"/>
        </w:rPr>
        <w:t xml:space="preserve"> </w:t>
      </w:r>
      <w:r w:rsidR="00FC7F87" w:rsidRPr="00B81BD7">
        <w:rPr>
          <w:lang w:val="en-US"/>
        </w:rPr>
        <w:t xml:space="preserve">of healthy </w:t>
      </w:r>
      <w:r w:rsidR="00FC7F87">
        <w:rPr>
          <w:lang w:val="en-US"/>
        </w:rPr>
        <w:t>subjects</w:t>
      </w:r>
      <w:r w:rsidR="00FC7F87" w:rsidRPr="00B81BD7">
        <w:rPr>
          <w:lang w:val="en-US"/>
        </w:rPr>
        <w:t xml:space="preserve"> </w:t>
      </w:r>
      <w:r w:rsidR="00A45EDA">
        <w:rPr>
          <w:lang w:val="en-US"/>
        </w:rPr>
        <w:t xml:space="preserve">[7-9] </w:t>
      </w:r>
      <w:r w:rsidR="00FC7F87" w:rsidRPr="00B81BD7">
        <w:rPr>
          <w:lang w:val="en-US"/>
        </w:rPr>
        <w:t xml:space="preserve">per age group. </w:t>
      </w:r>
      <w:proofErr w:type="spellStart"/>
      <w:r w:rsidR="00FC7F87">
        <w:rPr>
          <w:lang w:val="en-US"/>
        </w:rPr>
        <w:t>LVEDVi</w:t>
      </w:r>
      <w:proofErr w:type="spellEnd"/>
      <w:r w:rsidR="00FC7F87">
        <w:rPr>
          <w:lang w:val="en-US"/>
        </w:rPr>
        <w:t xml:space="preserve"> L</w:t>
      </w:r>
      <w:r w:rsidR="00FC7F87" w:rsidRPr="00B81BD7">
        <w:rPr>
          <w:lang w:val="en-US"/>
        </w:rPr>
        <w:t xml:space="preserve">V indexed end-diastolic volume, </w:t>
      </w:r>
      <w:proofErr w:type="spellStart"/>
      <w:r w:rsidR="00FC7F87">
        <w:rPr>
          <w:lang w:val="en-US"/>
        </w:rPr>
        <w:t>LVMi</w:t>
      </w:r>
      <w:proofErr w:type="spellEnd"/>
      <w:r w:rsidR="00FC7F87">
        <w:rPr>
          <w:lang w:val="en-US"/>
        </w:rPr>
        <w:t xml:space="preserve"> L</w:t>
      </w:r>
      <w:r w:rsidR="00FC7F87" w:rsidRPr="00B81BD7">
        <w:rPr>
          <w:lang w:val="en-US"/>
        </w:rPr>
        <w:t>V indexed mass.</w:t>
      </w:r>
    </w:p>
    <w:p w:rsidR="003D3B75" w:rsidRDefault="005268F0" w:rsidP="003D3B75">
      <w:pPr>
        <w:spacing w:line="480" w:lineRule="auto"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>
            <wp:extent cx="5753735" cy="2760345"/>
            <wp:effectExtent l="0" t="0" r="0" b="1905"/>
            <wp:docPr id="5" name="Afbeelding 5" descr="\\Zkh\appdata\Thorax\experimentele_cardiologie\Shared documents\Quint\MD PhD project\Sex differences TOF\International Journal of Cardiology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Zkh\appdata\Thorax\experimentele_cardiologie\Shared documents\Quint\MD PhD project\Sex differences TOF\International Journal of Cardiology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76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7F87" w:rsidRPr="00D65223" w:rsidRDefault="00FC7F87" w:rsidP="00FC7F87">
      <w:pPr>
        <w:spacing w:line="480" w:lineRule="auto"/>
        <w:rPr>
          <w:lang w:val="en-US"/>
        </w:rPr>
      </w:pPr>
      <w:r>
        <w:rPr>
          <w:lang w:val="en-US"/>
        </w:rPr>
        <w:t xml:space="preserve">Supplemental figure </w:t>
      </w:r>
      <w:r w:rsidR="007E4746">
        <w:rPr>
          <w:lang w:val="en-US"/>
        </w:rPr>
        <w:t>3</w:t>
      </w:r>
      <w:r>
        <w:rPr>
          <w:lang w:val="en-US"/>
        </w:rPr>
        <w:t xml:space="preserve">: </w:t>
      </w:r>
      <w:r w:rsidRPr="00D65223">
        <w:rPr>
          <w:lang w:val="en-US"/>
        </w:rPr>
        <w:t xml:space="preserve">Sex-specific </w:t>
      </w:r>
      <w:r>
        <w:rPr>
          <w:lang w:val="en-US"/>
        </w:rPr>
        <w:t xml:space="preserve">Z-scores of </w:t>
      </w:r>
      <w:r w:rsidRPr="00D65223">
        <w:rPr>
          <w:lang w:val="en-US"/>
        </w:rPr>
        <w:t xml:space="preserve">CMR variables in various age groups of patients with rTOF. </w:t>
      </w:r>
    </w:p>
    <w:p w:rsidR="00FC7F87" w:rsidRDefault="005268F0" w:rsidP="00FC7F87">
      <w:pPr>
        <w:spacing w:line="480" w:lineRule="auto"/>
        <w:rPr>
          <w:lang w:val="en-US"/>
        </w:rPr>
      </w:pPr>
      <w:r>
        <w:rPr>
          <w:lang w:val="en-US"/>
        </w:rPr>
        <w:t>Median and interquartile range</w:t>
      </w:r>
      <w:r w:rsidR="00FC7F87" w:rsidRPr="00D65223">
        <w:rPr>
          <w:lang w:val="en-US"/>
        </w:rPr>
        <w:t xml:space="preserve"> of rTOF patients in blu</w:t>
      </w:r>
      <w:r w:rsidR="00FC7F87">
        <w:rPr>
          <w:lang w:val="en-US"/>
        </w:rPr>
        <w:t xml:space="preserve">e (males) or red (females) </w:t>
      </w:r>
      <w:r w:rsidR="00FC7F87" w:rsidRPr="00D65223">
        <w:rPr>
          <w:lang w:val="en-US"/>
        </w:rPr>
        <w:t xml:space="preserve">per age group. RVEF RV ejection fraction, </w:t>
      </w:r>
      <w:proofErr w:type="spellStart"/>
      <w:r w:rsidR="00FC7F87" w:rsidRPr="00D65223">
        <w:rPr>
          <w:lang w:val="en-US"/>
        </w:rPr>
        <w:t>RVEDVi</w:t>
      </w:r>
      <w:proofErr w:type="spellEnd"/>
      <w:r w:rsidR="00FC7F87" w:rsidRPr="00D65223">
        <w:rPr>
          <w:lang w:val="en-US"/>
        </w:rPr>
        <w:t xml:space="preserve"> RV indexed end-diastol</w:t>
      </w:r>
      <w:r w:rsidR="00FC7F87">
        <w:rPr>
          <w:lang w:val="en-US"/>
        </w:rPr>
        <w:t xml:space="preserve">ic volume, </w:t>
      </w:r>
      <w:proofErr w:type="spellStart"/>
      <w:r w:rsidR="00FC7F87">
        <w:rPr>
          <w:lang w:val="en-US"/>
        </w:rPr>
        <w:t>RVMi</w:t>
      </w:r>
      <w:proofErr w:type="spellEnd"/>
      <w:r w:rsidR="00FC7F87">
        <w:rPr>
          <w:lang w:val="en-US"/>
        </w:rPr>
        <w:t xml:space="preserve"> RV indexed mass, </w:t>
      </w:r>
      <w:r w:rsidR="00FC7F87" w:rsidRPr="00D65223">
        <w:rPr>
          <w:lang w:val="en-US"/>
        </w:rPr>
        <w:t xml:space="preserve">LVEF LV ejection fraction, </w:t>
      </w:r>
      <w:proofErr w:type="spellStart"/>
      <w:r w:rsidR="00FC7F87" w:rsidRPr="00D65223">
        <w:rPr>
          <w:lang w:val="en-US"/>
        </w:rPr>
        <w:t>LVEDVi</w:t>
      </w:r>
      <w:proofErr w:type="spellEnd"/>
      <w:r w:rsidR="00FC7F87" w:rsidRPr="00D65223">
        <w:rPr>
          <w:lang w:val="en-US"/>
        </w:rPr>
        <w:t xml:space="preserve"> LV indexed end-diastolic volume, </w:t>
      </w:r>
      <w:proofErr w:type="spellStart"/>
      <w:r w:rsidR="00FC7F87" w:rsidRPr="00D65223">
        <w:rPr>
          <w:lang w:val="en-US"/>
        </w:rPr>
        <w:t>LVMi</w:t>
      </w:r>
      <w:proofErr w:type="spellEnd"/>
      <w:r w:rsidR="00FC7F87" w:rsidRPr="00D65223">
        <w:rPr>
          <w:lang w:val="en-US"/>
        </w:rPr>
        <w:t xml:space="preserve"> LV indexed mass.</w:t>
      </w:r>
    </w:p>
    <w:p w:rsidR="002E1A06" w:rsidRDefault="002E1A06">
      <w:pPr>
        <w:rPr>
          <w:lang w:val="en-US"/>
        </w:rPr>
      </w:pPr>
    </w:p>
    <w:p w:rsidR="002E1A06" w:rsidRDefault="002E1A06">
      <w:pPr>
        <w:rPr>
          <w:lang w:val="en-US"/>
        </w:rPr>
      </w:pPr>
    </w:p>
    <w:p w:rsidR="002E1A06" w:rsidRDefault="002E1A06">
      <w:pPr>
        <w:rPr>
          <w:lang w:val="en-US"/>
        </w:rPr>
      </w:pPr>
    </w:p>
    <w:p w:rsidR="002E1A06" w:rsidRDefault="002E1A06">
      <w:pPr>
        <w:rPr>
          <w:lang w:val="en-US"/>
        </w:rPr>
      </w:pPr>
    </w:p>
    <w:p w:rsidR="002E1A06" w:rsidRDefault="002E1A06">
      <w:pPr>
        <w:rPr>
          <w:lang w:val="en-US"/>
        </w:rPr>
      </w:pPr>
    </w:p>
    <w:p w:rsidR="002E1A06" w:rsidRDefault="002E1A06">
      <w:pPr>
        <w:rPr>
          <w:lang w:val="en-US"/>
        </w:rPr>
      </w:pPr>
    </w:p>
    <w:p w:rsidR="005268F0" w:rsidRDefault="005268F0">
      <w:pPr>
        <w:rPr>
          <w:lang w:val="en-US"/>
        </w:rPr>
      </w:pPr>
    </w:p>
    <w:p w:rsidR="005268F0" w:rsidRDefault="005268F0">
      <w:pPr>
        <w:rPr>
          <w:lang w:val="en-US"/>
        </w:rPr>
      </w:pPr>
    </w:p>
    <w:p w:rsidR="005268F0" w:rsidRDefault="005268F0">
      <w:pPr>
        <w:rPr>
          <w:lang w:val="en-US"/>
        </w:rPr>
      </w:pPr>
    </w:p>
    <w:p w:rsidR="002E1A06" w:rsidRDefault="002E1A06">
      <w:pPr>
        <w:rPr>
          <w:lang w:val="en-US"/>
        </w:rPr>
      </w:pPr>
    </w:p>
    <w:p w:rsidR="007E4746" w:rsidRDefault="007E4746">
      <w:pPr>
        <w:rPr>
          <w:lang w:val="en-US"/>
        </w:rPr>
      </w:pPr>
    </w:p>
    <w:p w:rsidR="002E1A06" w:rsidRDefault="002E1A06">
      <w:pPr>
        <w:rPr>
          <w:lang w:val="en-US"/>
        </w:rPr>
      </w:pPr>
    </w:p>
    <w:tbl>
      <w:tblPr>
        <w:tblW w:w="11624" w:type="dxa"/>
        <w:tblInd w:w="-12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850"/>
        <w:gridCol w:w="1985"/>
        <w:gridCol w:w="1984"/>
        <w:gridCol w:w="851"/>
      </w:tblGrid>
      <w:tr w:rsidR="002E1A06" w:rsidRPr="007E4746" w:rsidTr="002E1A06">
        <w:trPr>
          <w:trHeight w:val="300"/>
        </w:trPr>
        <w:tc>
          <w:tcPr>
            <w:tcW w:w="1162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lastRenderedPageBreak/>
              <w:t>Supplemental table 1a: CMR variables by sex, within an age range of 8 – 20 years</w:t>
            </w:r>
          </w:p>
        </w:tc>
      </w:tr>
      <w:tr w:rsidR="002E1A06" w:rsidRPr="007E4746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896EC0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proofErr w:type="spellStart"/>
            <w:r w:rsidRPr="00D14DB9">
              <w:t>Ind</w:t>
            </w:r>
            <w:r w:rsidR="00C333B4">
              <w:t>e</w:t>
            </w:r>
            <w:r w:rsidRPr="00D14DB9">
              <w:t>xed</w:t>
            </w:r>
            <w:proofErr w:type="spellEnd"/>
            <w:r w:rsidRPr="00D14DB9">
              <w:t xml:space="preserve"> CMR variabl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  <w:r w:rsidRPr="00021668">
              <w:rPr>
                <w:lang w:val="en-US"/>
              </w:rPr>
              <w:t>Z-scores of CMR variabl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</w:tr>
      <w:tr w:rsidR="002E1A06" w:rsidRPr="009A58C1" w:rsidTr="002E1A06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Male </w:t>
            </w:r>
            <w:r>
              <w:t>(n=71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>
              <w:t xml:space="preserve"> (n=65)</w:t>
            </w:r>
            <w:r w:rsidRPr="00D14DB9">
              <w:t xml:space="preserve">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Male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 w:rsidRPr="00D14DB9">
              <w:t xml:space="preserve">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</w:tr>
      <w:tr w:rsidR="00403A30" w:rsidRPr="00021668" w:rsidTr="002E1A0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r w:rsidRPr="00D14DB9">
              <w:t>LVEF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58.6 [53.1 ‒ 62.6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C3E99" w:rsidRDefault="00403A30" w:rsidP="00403A30">
            <w:pPr>
              <w:spacing w:after="0" w:line="240" w:lineRule="auto"/>
            </w:pPr>
            <w:r w:rsidRPr="004C3E99">
              <w:t>61.1 [57.2 ‒ 64.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-1.12 [-2.33 ‒ -0.39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596160" w:rsidRDefault="00403A30" w:rsidP="00403A30">
            <w:pPr>
              <w:spacing w:after="0" w:line="240" w:lineRule="auto"/>
            </w:pPr>
            <w:r w:rsidRPr="00596160">
              <w:t>-0.35 [-0.97 ‒ 0.2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</w:tr>
      <w:tr w:rsidR="00403A30" w:rsidRPr="00021668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ED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85.7 [69.8 ‒ 98.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C3E99" w:rsidRDefault="00403A30" w:rsidP="00403A30">
            <w:pPr>
              <w:spacing w:after="0" w:line="240" w:lineRule="auto"/>
            </w:pPr>
            <w:r w:rsidRPr="004C3E99">
              <w:t>71.4 [63</w:t>
            </w:r>
            <w:r>
              <w:t>.0</w:t>
            </w:r>
            <w:r w:rsidRPr="004C3E99">
              <w:t xml:space="preserve"> ‒ 80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-0.14 [-1.57 ‒ 0.8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596160" w:rsidRDefault="00403A30" w:rsidP="00403A30">
            <w:pPr>
              <w:spacing w:after="0" w:line="240" w:lineRule="auto"/>
            </w:pPr>
            <w:r w:rsidRPr="00596160">
              <w:t>-0.72 [-1.53 ‒ 0.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0.138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ES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35.2 [25.8 ‒ 44.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C3E99" w:rsidRDefault="00403A30" w:rsidP="00403A30">
            <w:pPr>
              <w:spacing w:after="0" w:line="240" w:lineRule="auto"/>
            </w:pPr>
            <w:r w:rsidRPr="004C3E99">
              <w:t>27.9 [24.3 ‒ 32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0.22 [-0.59 ‒ 1.9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596160" w:rsidRDefault="00403A30" w:rsidP="00403A30">
            <w:pPr>
              <w:spacing w:after="0" w:line="240" w:lineRule="auto"/>
            </w:pPr>
            <w:r w:rsidRPr="00596160">
              <w:t>-0.15 [-0.69 ‒ 0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C333B4" w:rsidRDefault="00403A30" w:rsidP="00403A30">
            <w:pPr>
              <w:spacing w:after="0" w:line="240" w:lineRule="auto"/>
              <w:rPr>
                <w:b/>
              </w:rPr>
            </w:pPr>
            <w:r w:rsidRPr="00C333B4">
              <w:rPr>
                <w:b/>
              </w:rPr>
              <w:t>0.021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Mi</w:t>
            </w:r>
            <w:proofErr w:type="spellEnd"/>
            <w:r w:rsidRPr="00D14DB9"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53.8 [46.4 ‒ 61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C3E99" w:rsidRDefault="00403A30" w:rsidP="00403A30">
            <w:pPr>
              <w:spacing w:after="0" w:line="240" w:lineRule="auto"/>
            </w:pPr>
            <w:r w:rsidRPr="004C3E99">
              <w:t>44.4 [39.7 ‒ 51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-0.34 [-1.18 ‒ 0.3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596160" w:rsidRDefault="00403A30" w:rsidP="00403A30">
            <w:pPr>
              <w:spacing w:after="0" w:line="240" w:lineRule="auto"/>
            </w:pPr>
            <w:r w:rsidRPr="00596160">
              <w:t>-0.54 [-1.2</w:t>
            </w:r>
            <w:r>
              <w:t>0</w:t>
            </w:r>
            <w:r w:rsidRPr="00596160">
              <w:t xml:space="preserve"> ‒ 0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0.573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r w:rsidRPr="00D14DB9">
              <w:t>RVEF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48.5 [45.2 ‒ 54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C3E99" w:rsidRDefault="00403A30" w:rsidP="00403A30">
            <w:pPr>
              <w:spacing w:after="0" w:line="240" w:lineRule="auto"/>
            </w:pPr>
            <w:r w:rsidRPr="004C3E99">
              <w:t>53.6 [49</w:t>
            </w:r>
            <w:r>
              <w:t>.0</w:t>
            </w:r>
            <w:r w:rsidRPr="004C3E99">
              <w:t xml:space="preserve"> ‒ 57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-3.19 [-3.65 ‒ -1.8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596160" w:rsidRDefault="00403A30" w:rsidP="00403A30">
            <w:pPr>
              <w:spacing w:after="0" w:line="240" w:lineRule="auto"/>
            </w:pPr>
            <w:r w:rsidRPr="00596160">
              <w:t>-2.13 [-3.02 ‒ -0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05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RVED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127.9 [101.6 ‒ 151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C3E99" w:rsidRDefault="00403A30" w:rsidP="00403A30">
            <w:pPr>
              <w:spacing w:after="0" w:line="240" w:lineRule="auto"/>
            </w:pPr>
            <w:r w:rsidRPr="004C3E99">
              <w:t>114.4 [97.3 ‒ 125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3.46 [1.48 ‒ 5.6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596160" w:rsidRDefault="00403A30" w:rsidP="00403A30">
            <w:pPr>
              <w:spacing w:after="0" w:line="240" w:lineRule="auto"/>
            </w:pPr>
            <w:r w:rsidRPr="00596160">
              <w:t>3.7</w:t>
            </w:r>
            <w:r>
              <w:t>0</w:t>
            </w:r>
            <w:r w:rsidRPr="00596160">
              <w:t xml:space="preserve"> [1.77 ‒ 4.6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0.558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RVES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66.5 [48.1 ‒ 77.9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4C3E99" w:rsidRDefault="00403A30" w:rsidP="00403A30">
            <w:pPr>
              <w:spacing w:after="0" w:line="240" w:lineRule="auto"/>
            </w:pPr>
            <w:r w:rsidRPr="004C3E99">
              <w:t>51.7 [41.7 ‒ 61.3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5.4</w:t>
            </w:r>
            <w:r>
              <w:t>0</w:t>
            </w:r>
            <w:r w:rsidRPr="00AA0FE9">
              <w:t xml:space="preserve"> [2.75 ‒ 7.36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403A30" w:rsidRPr="00596160" w:rsidRDefault="00403A30" w:rsidP="00403A30">
            <w:pPr>
              <w:spacing w:after="0" w:line="240" w:lineRule="auto"/>
            </w:pPr>
            <w:r w:rsidRPr="00596160">
              <w:t>4.18 [2.37 ‒ 6.6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403A30" w:rsidRPr="00AA0FE9" w:rsidRDefault="00403A30" w:rsidP="00403A30">
            <w:pPr>
              <w:spacing w:after="0" w:line="240" w:lineRule="auto"/>
            </w:pPr>
            <w:r w:rsidRPr="00AA0FE9">
              <w:t>0.168</w:t>
            </w:r>
          </w:p>
        </w:tc>
      </w:tr>
      <w:tr w:rsidR="00403A30" w:rsidRPr="002E1A06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RVMi</w:t>
            </w:r>
            <w:proofErr w:type="spellEnd"/>
            <w:r w:rsidRPr="00D14DB9"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F9451A" w:rsidRDefault="00403A30" w:rsidP="00403A30">
            <w:pPr>
              <w:spacing w:after="0" w:line="240" w:lineRule="auto"/>
            </w:pPr>
            <w:r w:rsidRPr="00F9451A">
              <w:t>40.7 [33.8 ‒ 48.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34.</w:t>
            </w:r>
            <w:r>
              <w:rPr>
                <w:lang w:val="en-US"/>
              </w:rPr>
              <w:t>0</w:t>
            </w:r>
            <w:r w:rsidRPr="00403A30">
              <w:rPr>
                <w:lang w:val="en-US"/>
              </w:rPr>
              <w:t xml:space="preserve"> [27.9 ‒ 40.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b/>
                <w:lang w:val="en-US"/>
              </w:rPr>
            </w:pPr>
            <w:r w:rsidRPr="00403A30">
              <w:rPr>
                <w:b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A30" w:rsidRPr="002E1A06" w:rsidRDefault="00403A30" w:rsidP="00403A30">
            <w:pPr>
              <w:spacing w:after="0" w:line="240" w:lineRule="auto"/>
              <w:rPr>
                <w:lang w:val="en-US"/>
              </w:rPr>
            </w:pPr>
            <w:r w:rsidRPr="002E1A06">
              <w:rPr>
                <w:lang w:val="en-US"/>
              </w:rPr>
              <w:t>3.02 [2.</w:t>
            </w:r>
            <w:r>
              <w:rPr>
                <w:lang w:val="en-US"/>
              </w:rPr>
              <w:t>00</w:t>
            </w:r>
            <w:r w:rsidRPr="002E1A06">
              <w:rPr>
                <w:lang w:val="en-US"/>
              </w:rPr>
              <w:t xml:space="preserve"> ‒ 4.22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3.04 [2.1</w:t>
            </w:r>
            <w:r>
              <w:rPr>
                <w:lang w:val="en-US"/>
              </w:rPr>
              <w:t>0</w:t>
            </w:r>
            <w:r w:rsidRPr="00403A30">
              <w:rPr>
                <w:lang w:val="en-US"/>
              </w:rPr>
              <w:t xml:space="preserve"> ‒ 4.2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A30" w:rsidRPr="002E1A06" w:rsidRDefault="00403A30" w:rsidP="00403A30">
            <w:pPr>
              <w:spacing w:after="0" w:line="240" w:lineRule="auto"/>
              <w:rPr>
                <w:lang w:val="en-US"/>
              </w:rPr>
            </w:pPr>
            <w:r w:rsidRPr="002E1A06">
              <w:rPr>
                <w:lang w:val="en-US"/>
              </w:rPr>
              <w:t>0.674</w:t>
            </w:r>
          </w:p>
        </w:tc>
      </w:tr>
    </w:tbl>
    <w:p w:rsidR="003D3B75" w:rsidRDefault="003D3B75">
      <w:pPr>
        <w:rPr>
          <w:lang w:val="en-US"/>
        </w:rPr>
      </w:pPr>
    </w:p>
    <w:p w:rsidR="00C333B4" w:rsidRDefault="00C333B4">
      <w:pPr>
        <w:rPr>
          <w:lang w:val="en-US"/>
        </w:rPr>
      </w:pPr>
    </w:p>
    <w:p w:rsidR="00C333B4" w:rsidRDefault="00C333B4">
      <w:pPr>
        <w:rPr>
          <w:lang w:val="en-US"/>
        </w:rPr>
      </w:pPr>
    </w:p>
    <w:tbl>
      <w:tblPr>
        <w:tblW w:w="11624" w:type="dxa"/>
        <w:tblInd w:w="-12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850"/>
        <w:gridCol w:w="1985"/>
        <w:gridCol w:w="1984"/>
        <w:gridCol w:w="851"/>
      </w:tblGrid>
      <w:tr w:rsidR="00C333B4" w:rsidRPr="007E4746" w:rsidTr="00C333B4">
        <w:trPr>
          <w:trHeight w:val="300"/>
        </w:trPr>
        <w:tc>
          <w:tcPr>
            <w:tcW w:w="1162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021668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Supplemental table 1a: CMR variables by sex, within an age range of 8 – 12 years</w:t>
            </w:r>
          </w:p>
        </w:tc>
      </w:tr>
      <w:tr w:rsidR="00C333B4" w:rsidRPr="007E4746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896EC0" w:rsidRDefault="00C333B4" w:rsidP="00C333B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  <w:proofErr w:type="spellStart"/>
            <w:r w:rsidRPr="00D14DB9">
              <w:t>Ind</w:t>
            </w:r>
            <w:r>
              <w:t>e</w:t>
            </w:r>
            <w:r w:rsidRPr="00D14DB9">
              <w:t>xed</w:t>
            </w:r>
            <w:proofErr w:type="spellEnd"/>
            <w:r w:rsidRPr="00D14DB9">
              <w:t xml:space="preserve"> CMR variabl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</w:tcPr>
          <w:p w:rsidR="00C333B4" w:rsidRPr="00021668" w:rsidRDefault="00C333B4" w:rsidP="00C333B4">
            <w:pPr>
              <w:spacing w:after="0" w:line="240" w:lineRule="auto"/>
              <w:rPr>
                <w:lang w:val="en-US"/>
              </w:rPr>
            </w:pPr>
            <w:r w:rsidRPr="00021668">
              <w:rPr>
                <w:lang w:val="en-US"/>
              </w:rPr>
              <w:t>Z-scores of CMR variabl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333B4" w:rsidRPr="00021668" w:rsidRDefault="00C333B4" w:rsidP="00C333B4">
            <w:pPr>
              <w:spacing w:after="0" w:line="240" w:lineRule="auto"/>
              <w:rPr>
                <w:lang w:val="en-US"/>
              </w:rPr>
            </w:pPr>
          </w:p>
        </w:tc>
      </w:tr>
      <w:tr w:rsidR="00C333B4" w:rsidRPr="009A58C1" w:rsidTr="00C333B4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021668" w:rsidRDefault="00C333B4" w:rsidP="00C333B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  <w:r w:rsidRPr="00D14DB9">
              <w:t xml:space="preserve">Male </w:t>
            </w:r>
            <w:r>
              <w:t>(n=71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>
              <w:t xml:space="preserve"> (n=65)</w:t>
            </w:r>
            <w:r w:rsidRPr="00D14DB9">
              <w:t xml:space="preserve">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333B4" w:rsidRPr="00D14DB9" w:rsidRDefault="00C333B4" w:rsidP="00C333B4">
            <w:pPr>
              <w:spacing w:after="0" w:line="240" w:lineRule="auto"/>
            </w:pPr>
            <w:r w:rsidRPr="00D14DB9">
              <w:t xml:space="preserve">Male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C333B4" w:rsidRPr="00D14DB9" w:rsidRDefault="00C333B4" w:rsidP="00C333B4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 w:rsidRPr="00D14DB9">
              <w:t xml:space="preserve">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C333B4" w:rsidRPr="00D14DB9" w:rsidRDefault="00C333B4" w:rsidP="00C333B4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</w:tr>
      <w:tr w:rsidR="00C333B4" w:rsidRPr="00C333B4" w:rsidTr="00C333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  <w:r w:rsidRPr="00D14DB9">
              <w:t>LVEF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 w:rsidRPr="00C333B4">
              <w:rPr>
                <w:lang w:val="en-US"/>
              </w:rPr>
              <w:t>60.</w:t>
            </w:r>
            <w:r>
              <w:rPr>
                <w:lang w:val="en-US"/>
              </w:rPr>
              <w:t xml:space="preserve">7 </w:t>
            </w:r>
            <w:r w:rsidRPr="00C333B4">
              <w:rPr>
                <w:lang w:val="en-US"/>
              </w:rPr>
              <w:t>[</w:t>
            </w:r>
            <w:r>
              <w:rPr>
                <w:lang w:val="en-US"/>
              </w:rPr>
              <w:t>53.0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61.0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5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 xml:space="preserve">6 </w:t>
            </w:r>
            <w:r w:rsidRPr="00C333B4">
              <w:rPr>
                <w:lang w:val="en-US"/>
              </w:rPr>
              <w:t>[</w:t>
            </w:r>
            <w:r w:rsidR="001B231E">
              <w:rPr>
                <w:lang w:val="en-US"/>
              </w:rPr>
              <w:t>61.7</w:t>
            </w:r>
            <w:r w:rsidRPr="00C333B4">
              <w:rPr>
                <w:lang w:val="en-US"/>
              </w:rPr>
              <w:t xml:space="preserve"> ‒ </w:t>
            </w:r>
            <w:r w:rsidR="001B231E">
              <w:rPr>
                <w:lang w:val="en-US"/>
              </w:rPr>
              <w:t>70.1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0.0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-1.02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2.59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-0.96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0.38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0.24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1.10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0.035</w:t>
            </w:r>
          </w:p>
        </w:tc>
      </w:tr>
      <w:tr w:rsidR="00C333B4" w:rsidRPr="00C333B4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proofErr w:type="spellStart"/>
            <w:r w:rsidRPr="00C333B4">
              <w:rPr>
                <w:lang w:val="en-US"/>
              </w:rPr>
              <w:t>LVEDVi</w:t>
            </w:r>
            <w:proofErr w:type="spellEnd"/>
            <w:r w:rsidRPr="00C333B4">
              <w:rPr>
                <w:lang w:val="en-US"/>
              </w:rPr>
              <w:t xml:space="preserve"> (mL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68.6 </w:t>
            </w:r>
            <w:r w:rsidRPr="00C333B4">
              <w:rPr>
                <w:lang w:val="en-US"/>
              </w:rPr>
              <w:t>[</w:t>
            </w:r>
            <w:r>
              <w:rPr>
                <w:lang w:val="en-US"/>
              </w:rPr>
              <w:t>57.8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88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6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 xml:space="preserve">9 </w:t>
            </w:r>
            <w:r w:rsidRPr="00C333B4">
              <w:rPr>
                <w:lang w:val="en-US"/>
              </w:rPr>
              <w:t>[</w:t>
            </w:r>
            <w:r w:rsidR="001B231E">
              <w:rPr>
                <w:lang w:val="en-US"/>
              </w:rPr>
              <w:t>62.7</w:t>
            </w:r>
            <w:r w:rsidRPr="00C333B4">
              <w:rPr>
                <w:lang w:val="en-US"/>
              </w:rPr>
              <w:t xml:space="preserve"> ‒ </w:t>
            </w:r>
            <w:r w:rsidR="001B231E">
              <w:rPr>
                <w:lang w:val="en-US"/>
              </w:rPr>
              <w:t>79.0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-1.03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1.87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0.48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-0.17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1.50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0.03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 w:rsidRPr="00C333B4">
              <w:rPr>
                <w:lang w:val="en-US"/>
              </w:rPr>
              <w:t>0.670</w:t>
            </w:r>
          </w:p>
        </w:tc>
      </w:tr>
      <w:tr w:rsidR="00C333B4" w:rsidRPr="00C333B4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proofErr w:type="spellStart"/>
            <w:r w:rsidRPr="00C333B4">
              <w:rPr>
                <w:lang w:val="en-US"/>
              </w:rPr>
              <w:t>LVESVi</w:t>
            </w:r>
            <w:proofErr w:type="spellEnd"/>
            <w:r w:rsidRPr="00C333B4">
              <w:rPr>
                <w:lang w:val="en-US"/>
              </w:rPr>
              <w:t xml:space="preserve"> (mL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6.4 </w:t>
            </w:r>
            <w:r w:rsidRPr="00C333B4">
              <w:rPr>
                <w:lang w:val="en-US"/>
              </w:rPr>
              <w:t>[</w:t>
            </w:r>
            <w:r>
              <w:rPr>
                <w:lang w:val="en-US"/>
              </w:rPr>
              <w:t>23.8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38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 xml:space="preserve">4 </w:t>
            </w:r>
            <w:r w:rsidRPr="00C333B4">
              <w:rPr>
                <w:lang w:val="en-US"/>
              </w:rPr>
              <w:t>[</w:t>
            </w:r>
            <w:r w:rsidR="001B231E">
              <w:rPr>
                <w:lang w:val="en-US"/>
              </w:rPr>
              <w:t>18.7</w:t>
            </w:r>
            <w:r w:rsidRPr="00C333B4">
              <w:rPr>
                <w:lang w:val="en-US"/>
              </w:rPr>
              <w:t xml:space="preserve"> ‒ </w:t>
            </w:r>
            <w:r w:rsidR="001B231E">
              <w:rPr>
                <w:lang w:val="en-US"/>
              </w:rPr>
              <w:t>30.3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-0.26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0.65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1.56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-0.57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1.67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0.23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 w:rsidRPr="00C333B4">
              <w:rPr>
                <w:lang w:val="en-US"/>
              </w:rPr>
              <w:t>0.408</w:t>
            </w:r>
          </w:p>
        </w:tc>
      </w:tr>
      <w:tr w:rsidR="00C333B4" w:rsidRPr="009A58C1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proofErr w:type="spellStart"/>
            <w:r w:rsidRPr="00C333B4">
              <w:rPr>
                <w:lang w:val="en-US"/>
              </w:rPr>
              <w:t>LVMi</w:t>
            </w:r>
            <w:proofErr w:type="spellEnd"/>
            <w:r w:rsidRPr="00C333B4">
              <w:rPr>
                <w:lang w:val="en-US"/>
              </w:rPr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 w:rsidRPr="00C333B4">
              <w:rPr>
                <w:lang w:val="en-US"/>
              </w:rPr>
              <w:t>45.8 [</w:t>
            </w:r>
            <w:r>
              <w:rPr>
                <w:lang w:val="en-US"/>
              </w:rPr>
              <w:t>43.73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53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 xml:space="preserve">8 </w:t>
            </w:r>
            <w:r w:rsidRPr="00C333B4">
              <w:rPr>
                <w:lang w:val="en-US"/>
              </w:rPr>
              <w:t>[</w:t>
            </w:r>
            <w:r w:rsidR="001B231E">
              <w:rPr>
                <w:lang w:val="en-US"/>
              </w:rPr>
              <w:t>38.9</w:t>
            </w:r>
            <w:r w:rsidRPr="00C333B4">
              <w:rPr>
                <w:lang w:val="en-US"/>
              </w:rPr>
              <w:t xml:space="preserve"> ‒ </w:t>
            </w:r>
            <w:r w:rsidR="001B231E">
              <w:rPr>
                <w:lang w:val="en-US"/>
              </w:rPr>
              <w:t>44.4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F9451A" w:rsidRDefault="001B231E" w:rsidP="00C333B4">
            <w:pPr>
              <w:spacing w:after="0" w:line="240" w:lineRule="auto"/>
            </w:pPr>
            <w:r>
              <w:rPr>
                <w:lang w:val="en-US"/>
              </w:rPr>
              <w:t xml:space="preserve">-0.59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0.79</w:t>
            </w:r>
            <w:r w:rsidR="00C333B4" w:rsidRPr="00C333B4">
              <w:rPr>
                <w:lang w:val="en-US"/>
              </w:rPr>
              <w:t xml:space="preserve"> </w:t>
            </w:r>
            <w:r w:rsidR="00C333B4" w:rsidRPr="00F9451A">
              <w:t xml:space="preserve">‒ </w:t>
            </w:r>
            <w:r>
              <w:t>0.14</w:t>
            </w:r>
            <w:r w:rsidR="00C333B4" w:rsidRPr="00F9451A"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F9451A" w:rsidRDefault="001B231E" w:rsidP="00C333B4">
            <w:pPr>
              <w:spacing w:after="0" w:line="240" w:lineRule="auto"/>
            </w:pPr>
            <w:r>
              <w:t xml:space="preserve">-0.78 </w:t>
            </w:r>
            <w:r w:rsidR="00C333B4" w:rsidRPr="00F9451A">
              <w:t>[</w:t>
            </w:r>
            <w:r>
              <w:t>-1.13</w:t>
            </w:r>
            <w:r w:rsidR="00C333B4" w:rsidRPr="00F9451A">
              <w:t xml:space="preserve"> ‒ </w:t>
            </w:r>
            <w:r>
              <w:t>-0.47</w:t>
            </w:r>
            <w:r w:rsidR="00C333B4" w:rsidRPr="00F9451A"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AA0FE9" w:rsidRDefault="00C333B4" w:rsidP="00C333B4">
            <w:pPr>
              <w:spacing w:after="0" w:line="240" w:lineRule="auto"/>
            </w:pPr>
            <w:r>
              <w:t>0.590</w:t>
            </w:r>
          </w:p>
        </w:tc>
      </w:tr>
      <w:tr w:rsidR="00C333B4" w:rsidRPr="00C333B4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  <w:r w:rsidRPr="00D14DB9">
              <w:t>RVEF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 w:rsidRPr="00C333B4">
              <w:rPr>
                <w:lang w:val="en-US"/>
              </w:rPr>
              <w:t>47.</w:t>
            </w:r>
            <w:r>
              <w:rPr>
                <w:lang w:val="en-US"/>
              </w:rPr>
              <w:t xml:space="preserve">3 </w:t>
            </w:r>
            <w:r w:rsidRPr="00C333B4">
              <w:rPr>
                <w:lang w:val="en-US"/>
              </w:rPr>
              <w:t>[</w:t>
            </w:r>
            <w:r>
              <w:rPr>
                <w:lang w:val="en-US"/>
              </w:rPr>
              <w:t>45.4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50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5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 xml:space="preserve">4 </w:t>
            </w:r>
            <w:r w:rsidRPr="00C333B4">
              <w:rPr>
                <w:lang w:val="en-US"/>
              </w:rPr>
              <w:t>[</w:t>
            </w:r>
            <w:r w:rsidR="001B231E">
              <w:rPr>
                <w:lang w:val="en-US"/>
              </w:rPr>
              <w:t>50.6</w:t>
            </w:r>
            <w:r w:rsidRPr="00C333B4">
              <w:rPr>
                <w:lang w:val="en-US"/>
              </w:rPr>
              <w:t xml:space="preserve"> ‒ </w:t>
            </w:r>
            <w:r w:rsidR="001B231E">
              <w:rPr>
                <w:lang w:val="en-US"/>
              </w:rPr>
              <w:t>59.5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-3.50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3.93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-2.65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-2.00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-3.33</w:t>
            </w:r>
            <w:r w:rsidR="00C333B4" w:rsidRPr="00C333B4">
              <w:rPr>
                <w:lang w:val="en-US"/>
              </w:rPr>
              <w:t xml:space="preserve"> ‒</w:t>
            </w:r>
            <w:r>
              <w:rPr>
                <w:lang w:val="en-US"/>
              </w:rPr>
              <w:t>-0.86</w:t>
            </w:r>
            <w:r w:rsidR="00C333B4" w:rsidRPr="00C333B4">
              <w:rPr>
                <w:lang w:val="en-US"/>
              </w:rPr>
              <w:t xml:space="preserve"> 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0.004</w:t>
            </w:r>
          </w:p>
        </w:tc>
      </w:tr>
      <w:tr w:rsidR="00C333B4" w:rsidRPr="00C333B4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proofErr w:type="spellStart"/>
            <w:r w:rsidRPr="00C333B4">
              <w:rPr>
                <w:lang w:val="en-US"/>
              </w:rPr>
              <w:t>RVEDVi</w:t>
            </w:r>
            <w:proofErr w:type="spellEnd"/>
            <w:r w:rsidRPr="00C333B4">
              <w:rPr>
                <w:lang w:val="en-US"/>
              </w:rPr>
              <w:t xml:space="preserve"> (mL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04.5 </w:t>
            </w:r>
            <w:r w:rsidRPr="00C333B4">
              <w:rPr>
                <w:lang w:val="en-US"/>
              </w:rPr>
              <w:t>[</w:t>
            </w:r>
            <w:r>
              <w:rPr>
                <w:lang w:val="en-US"/>
              </w:rPr>
              <w:t>93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131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1B231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18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 xml:space="preserve">9 </w:t>
            </w:r>
            <w:r w:rsidRPr="00C333B4">
              <w:rPr>
                <w:lang w:val="en-US"/>
              </w:rPr>
              <w:t>[</w:t>
            </w:r>
            <w:r w:rsidR="001B231E">
              <w:rPr>
                <w:lang w:val="en-US"/>
              </w:rPr>
              <w:t>105.8</w:t>
            </w:r>
            <w:r w:rsidRPr="00C333B4">
              <w:rPr>
                <w:lang w:val="en-US"/>
              </w:rPr>
              <w:t xml:space="preserve"> ‒ </w:t>
            </w:r>
            <w:r w:rsidR="001B231E">
              <w:rPr>
                <w:lang w:val="en-US"/>
              </w:rPr>
              <w:t>128.1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.72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0.85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3.89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4.19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2.84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5.14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 w:rsidRPr="00C333B4">
              <w:rPr>
                <w:lang w:val="en-US"/>
              </w:rPr>
              <w:t>0.719</w:t>
            </w:r>
          </w:p>
        </w:tc>
      </w:tr>
      <w:tr w:rsidR="00C333B4" w:rsidRPr="009A58C1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proofErr w:type="spellStart"/>
            <w:r w:rsidRPr="00C333B4">
              <w:rPr>
                <w:lang w:val="en-US"/>
              </w:rPr>
              <w:t>RVESVi</w:t>
            </w:r>
            <w:proofErr w:type="spellEnd"/>
            <w:r w:rsidRPr="00C333B4">
              <w:rPr>
                <w:lang w:val="en-US"/>
              </w:rPr>
              <w:t xml:space="preserve"> (mL/m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56.4 </w:t>
            </w:r>
            <w:r w:rsidRPr="00C333B4">
              <w:rPr>
                <w:lang w:val="en-US"/>
              </w:rPr>
              <w:t>[</w:t>
            </w:r>
            <w:r>
              <w:rPr>
                <w:lang w:val="en-US"/>
              </w:rPr>
              <w:t>45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70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56.4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42.5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62.6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C333B4">
              <w:rPr>
                <w:b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4.11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2.27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6.34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C333B4" w:rsidRPr="00F9451A" w:rsidRDefault="001B231E" w:rsidP="00C333B4">
            <w:pPr>
              <w:spacing w:after="0" w:line="240" w:lineRule="auto"/>
            </w:pPr>
            <w:r>
              <w:rPr>
                <w:lang w:val="en-US"/>
              </w:rPr>
              <w:t xml:space="preserve">5.90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2.89</w:t>
            </w:r>
            <w:r w:rsidR="00C333B4" w:rsidRPr="00C333B4">
              <w:rPr>
                <w:lang w:val="en-US"/>
              </w:rPr>
              <w:t xml:space="preserve"> </w:t>
            </w:r>
            <w:r w:rsidR="00C333B4" w:rsidRPr="00F9451A">
              <w:t xml:space="preserve">‒ </w:t>
            </w:r>
            <w:r>
              <w:t>7.26</w:t>
            </w:r>
            <w:r w:rsidR="00C333B4" w:rsidRPr="00F9451A">
              <w:t>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333B4" w:rsidRPr="00AA0FE9" w:rsidRDefault="00C333B4" w:rsidP="00C333B4">
            <w:pPr>
              <w:spacing w:after="0" w:line="240" w:lineRule="auto"/>
            </w:pPr>
            <w:r>
              <w:t>0.098</w:t>
            </w:r>
          </w:p>
        </w:tc>
      </w:tr>
      <w:tr w:rsidR="00C333B4" w:rsidRPr="00C333B4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D14DB9" w:rsidRDefault="00C333B4" w:rsidP="00C333B4">
            <w:pPr>
              <w:spacing w:after="0" w:line="240" w:lineRule="auto"/>
            </w:pPr>
            <w:proofErr w:type="spellStart"/>
            <w:r w:rsidRPr="00D14DB9">
              <w:t>RVMi</w:t>
            </w:r>
            <w:proofErr w:type="spellEnd"/>
            <w:r w:rsidRPr="00D14DB9"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C333B4" w:rsidRDefault="00C333B4" w:rsidP="00C333B4">
            <w:pPr>
              <w:spacing w:after="0" w:line="240" w:lineRule="auto"/>
              <w:rPr>
                <w:lang w:val="en-US"/>
              </w:rPr>
            </w:pPr>
            <w:r w:rsidRPr="00C333B4">
              <w:rPr>
                <w:lang w:val="en-US"/>
              </w:rPr>
              <w:t>33.</w:t>
            </w:r>
            <w:r>
              <w:rPr>
                <w:lang w:val="en-US"/>
              </w:rPr>
              <w:t xml:space="preserve">7 </w:t>
            </w:r>
            <w:r w:rsidRPr="00C333B4">
              <w:rPr>
                <w:lang w:val="en-US"/>
              </w:rPr>
              <w:t>[</w:t>
            </w:r>
            <w:r>
              <w:rPr>
                <w:lang w:val="en-US"/>
              </w:rPr>
              <w:t>29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40</w:t>
            </w:r>
            <w:r w:rsidR="001B231E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C333B4">
              <w:rPr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34.1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28.1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37.5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33B4" w:rsidRPr="00403A30" w:rsidRDefault="00C333B4" w:rsidP="00C333B4">
            <w:pPr>
              <w:spacing w:after="0" w:line="240" w:lineRule="auto"/>
              <w:rPr>
                <w:b/>
                <w:lang w:val="en-US"/>
              </w:rPr>
            </w:pPr>
            <w:r w:rsidRPr="00403A30">
              <w:rPr>
                <w:b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.80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2.07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4.00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3B4" w:rsidRPr="00C333B4" w:rsidRDefault="001B231E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3.58 </w:t>
            </w:r>
            <w:r w:rsidR="00C333B4" w:rsidRPr="00C333B4">
              <w:rPr>
                <w:lang w:val="en-US"/>
              </w:rPr>
              <w:t>[</w:t>
            </w:r>
            <w:r>
              <w:rPr>
                <w:lang w:val="en-US"/>
              </w:rPr>
              <w:t>2.3</w:t>
            </w:r>
            <w:r w:rsidR="00C333B4" w:rsidRPr="00C333B4">
              <w:rPr>
                <w:lang w:val="en-US"/>
              </w:rPr>
              <w:t xml:space="preserve"> ‒ </w:t>
            </w:r>
            <w:r>
              <w:rPr>
                <w:lang w:val="en-US"/>
              </w:rPr>
              <w:t>4.29</w:t>
            </w:r>
            <w:r w:rsidR="00C333B4" w:rsidRPr="00C333B4">
              <w:rPr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3B4" w:rsidRPr="002E1A06" w:rsidRDefault="00C333B4" w:rsidP="00C333B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181</w:t>
            </w:r>
          </w:p>
        </w:tc>
      </w:tr>
    </w:tbl>
    <w:p w:rsidR="00C333B4" w:rsidRDefault="00C333B4">
      <w:pPr>
        <w:rPr>
          <w:lang w:val="en-US"/>
        </w:rPr>
      </w:pPr>
    </w:p>
    <w:p w:rsidR="00C333B4" w:rsidRDefault="00C333B4">
      <w:pPr>
        <w:rPr>
          <w:lang w:val="en-US"/>
        </w:rPr>
      </w:pPr>
    </w:p>
    <w:p w:rsidR="00C333B4" w:rsidRDefault="00C333B4">
      <w:pPr>
        <w:rPr>
          <w:lang w:val="en-US"/>
        </w:rPr>
      </w:pPr>
    </w:p>
    <w:tbl>
      <w:tblPr>
        <w:tblW w:w="11624" w:type="dxa"/>
        <w:tblInd w:w="-12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850"/>
        <w:gridCol w:w="1985"/>
        <w:gridCol w:w="1984"/>
        <w:gridCol w:w="851"/>
      </w:tblGrid>
      <w:tr w:rsidR="002E1A06" w:rsidRPr="007E4746" w:rsidTr="002E1A06">
        <w:trPr>
          <w:trHeight w:val="300"/>
        </w:trPr>
        <w:tc>
          <w:tcPr>
            <w:tcW w:w="1162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021668" w:rsidRDefault="002E1A06" w:rsidP="00C333B4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Supplemental table 1</w:t>
            </w:r>
            <w:r w:rsidR="00C333B4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c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: CMR variables by sex, only patients without PVR</w:t>
            </w:r>
          </w:p>
        </w:tc>
      </w:tr>
      <w:tr w:rsidR="002E1A06" w:rsidRPr="007E4746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896EC0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403A30">
              <w:rPr>
                <w:lang w:val="en-US"/>
              </w:rPr>
              <w:t>In</w:t>
            </w:r>
            <w:r w:rsidRPr="00C333B4">
              <w:rPr>
                <w:lang w:val="en-US"/>
              </w:rPr>
              <w:t>d</w:t>
            </w:r>
            <w:r w:rsidR="00C333B4" w:rsidRPr="00C333B4">
              <w:rPr>
                <w:lang w:val="en-US"/>
              </w:rPr>
              <w:t>e</w:t>
            </w:r>
            <w:r w:rsidRPr="00C333B4">
              <w:rPr>
                <w:lang w:val="en-US"/>
              </w:rPr>
              <w:t xml:space="preserve">xed CMR </w:t>
            </w:r>
            <w:proofErr w:type="spellStart"/>
            <w:r w:rsidRPr="00C333B4">
              <w:rPr>
                <w:lang w:val="en-US"/>
              </w:rPr>
              <w:t>varia</w:t>
            </w:r>
            <w:proofErr w:type="spellEnd"/>
            <w:r w:rsidRPr="00D14DB9">
              <w:t>bl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  <w:r w:rsidRPr="00021668">
              <w:rPr>
                <w:lang w:val="en-US"/>
              </w:rPr>
              <w:t>Z-scores of CMR variabl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</w:tr>
      <w:tr w:rsidR="002E1A06" w:rsidRPr="009A58C1" w:rsidTr="002E1A06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Male </w:t>
            </w:r>
            <w:r>
              <w:t>(n=131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 w:rsidRPr="00D14DB9">
              <w:t xml:space="preserve"> </w:t>
            </w:r>
            <w:r>
              <w:t>(n=13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Male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 w:rsidRPr="00D14DB9">
              <w:t xml:space="preserve">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</w:tr>
      <w:tr w:rsidR="00403A30" w:rsidRPr="00021668" w:rsidTr="002E1A0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r w:rsidRPr="00D14DB9">
              <w:t>LVEF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57</w:t>
            </w:r>
            <w:r>
              <w:t>.0</w:t>
            </w:r>
            <w:r w:rsidRPr="003A2604">
              <w:t xml:space="preserve"> [52</w:t>
            </w:r>
            <w:r>
              <w:t>.0</w:t>
            </w:r>
            <w:r w:rsidRPr="003A2604">
              <w:t xml:space="preserve"> ‒ 62.6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936DBD" w:rsidRDefault="00403A30" w:rsidP="00403A30">
            <w:pPr>
              <w:spacing w:after="0" w:line="240" w:lineRule="auto"/>
            </w:pPr>
            <w:r w:rsidRPr="00936DBD">
              <w:t>59.6 [54</w:t>
            </w:r>
            <w:r>
              <w:t>.0</w:t>
            </w:r>
            <w:r w:rsidRPr="00936DBD">
              <w:t xml:space="preserve"> ‒ 65</w:t>
            </w:r>
            <w:r>
              <w:t>.0</w:t>
            </w:r>
            <w:r w:rsidRPr="00936DBD"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2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-1.78 [-2.89 ‒ -0.43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BD76CA" w:rsidRDefault="00403A30" w:rsidP="00403A30">
            <w:pPr>
              <w:spacing w:after="0" w:line="240" w:lineRule="auto"/>
            </w:pPr>
            <w:r w:rsidRPr="00BD76CA">
              <w:t>-0.81 [-2.09 ‒ 0</w:t>
            </w:r>
            <w:r>
              <w:t>.00</w:t>
            </w:r>
            <w:r w:rsidRPr="00BD76CA"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04</w:t>
            </w:r>
          </w:p>
        </w:tc>
      </w:tr>
      <w:tr w:rsidR="00403A30" w:rsidRPr="00021668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ED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79.1 [68.9 ‒ 92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936DBD" w:rsidRDefault="00403A30" w:rsidP="00403A30">
            <w:pPr>
              <w:spacing w:after="0" w:line="240" w:lineRule="auto"/>
            </w:pPr>
            <w:r w:rsidRPr="00936DBD">
              <w:t>73.3 [63</w:t>
            </w:r>
            <w:r>
              <w:t>.0</w:t>
            </w:r>
            <w:r w:rsidRPr="00936DBD">
              <w:t xml:space="preserve"> ‒ 85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-0.46 [-1.76 ‒ 0.7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BD76CA" w:rsidRDefault="00403A30" w:rsidP="00403A30">
            <w:pPr>
              <w:spacing w:after="0" w:line="240" w:lineRule="auto"/>
            </w:pPr>
            <w:r w:rsidRPr="00BD76CA">
              <w:t>-0.69 [-1.72 ‒ 0.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0.959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ES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34.1 [25.5 ‒ 41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936DBD" w:rsidRDefault="00403A30" w:rsidP="00403A30">
            <w:pPr>
              <w:spacing w:after="0" w:line="240" w:lineRule="auto"/>
            </w:pPr>
            <w:r w:rsidRPr="00936DBD">
              <w:t>28.7 [24.2 ‒ 37</w:t>
            </w:r>
            <w:r>
              <w:t>.0</w:t>
            </w:r>
            <w:r w:rsidRPr="00936DBD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0.67 [-0.64 ‒ 1.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BD76CA" w:rsidRDefault="00403A30" w:rsidP="00403A30">
            <w:pPr>
              <w:spacing w:after="0" w:line="240" w:lineRule="auto"/>
            </w:pPr>
            <w:r w:rsidRPr="00BD76CA">
              <w:t>0.21 [-0.66 ‒ 1.8</w:t>
            </w:r>
            <w:r>
              <w:t>0</w:t>
            </w:r>
            <w:r w:rsidRPr="00BD76CA"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0.375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Mi</w:t>
            </w:r>
            <w:proofErr w:type="spellEnd"/>
            <w:r w:rsidRPr="00D14DB9"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55.4 [48</w:t>
            </w:r>
            <w:r>
              <w:t>.0</w:t>
            </w:r>
            <w:r w:rsidRPr="003A2604">
              <w:t xml:space="preserve"> ‒ 65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936DBD" w:rsidRDefault="00403A30" w:rsidP="00403A30">
            <w:pPr>
              <w:spacing w:after="0" w:line="240" w:lineRule="auto"/>
            </w:pPr>
            <w:r w:rsidRPr="00936DBD">
              <w:t>46.2 [40.5 ‒ 53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-1.01 [-2.44 ‒ 0.0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BD76CA" w:rsidRDefault="00403A30" w:rsidP="00403A30">
            <w:pPr>
              <w:spacing w:after="0" w:line="240" w:lineRule="auto"/>
            </w:pPr>
            <w:r w:rsidRPr="00BD76CA">
              <w:t>-1.17 [-2.19 ‒ -0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0.862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r w:rsidRPr="00D14DB9">
              <w:t>RVEF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48.6 [44.3 ‒ 54.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936DBD" w:rsidRDefault="00403A30" w:rsidP="00403A30">
            <w:pPr>
              <w:spacing w:after="0" w:line="240" w:lineRule="auto"/>
            </w:pPr>
            <w:r w:rsidRPr="00936DBD">
              <w:t>52.8 [46.5 ‒ 57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-2.46 [-3.49 ‒ -1.3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BD76CA" w:rsidRDefault="00403A30" w:rsidP="00403A30">
            <w:pPr>
              <w:spacing w:after="0" w:line="240" w:lineRule="auto"/>
            </w:pPr>
            <w:r w:rsidRPr="00BD76CA">
              <w:t>-1.95 [-3.02 ‒ -0.8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09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RVED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128</w:t>
            </w:r>
            <w:r>
              <w:t>.0</w:t>
            </w:r>
            <w:r w:rsidRPr="003A2604">
              <w:t xml:space="preserve"> [100.5 ‒ 158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936DBD" w:rsidRDefault="00403A30" w:rsidP="00403A30">
            <w:pPr>
              <w:spacing w:after="0" w:line="240" w:lineRule="auto"/>
            </w:pPr>
            <w:r w:rsidRPr="00936DBD">
              <w:t>116.5 [95.4 ‒ 137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3.45 [1.16 ‒ 6.1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BD76CA" w:rsidRDefault="00403A30" w:rsidP="00403A30">
            <w:pPr>
              <w:spacing w:after="0" w:line="240" w:lineRule="auto"/>
            </w:pPr>
            <w:r w:rsidRPr="00BD76CA">
              <w:t>3.92 [1.54 ‒ 6.1</w:t>
            </w:r>
            <w:r>
              <w:t>0</w:t>
            </w:r>
            <w:r w:rsidRPr="00BD76CA"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0.268</w:t>
            </w:r>
          </w:p>
        </w:tc>
      </w:tr>
      <w:tr w:rsidR="00403A30" w:rsidRPr="009A58C1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RVES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66.1 [47.7 ‒ 83.9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936DBD" w:rsidRDefault="00403A30" w:rsidP="00403A30">
            <w:pPr>
              <w:spacing w:after="0" w:line="240" w:lineRule="auto"/>
            </w:pPr>
            <w:r w:rsidRPr="00936DBD">
              <w:t>55.2 [41.4 ‒ 67.7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2E1A06" w:rsidRDefault="00403A30" w:rsidP="00403A30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4.6</w:t>
            </w:r>
            <w:r>
              <w:t>0</w:t>
            </w:r>
            <w:r w:rsidRPr="00D74B5A">
              <w:t xml:space="preserve"> [2.14 ‒ 7.23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403A30" w:rsidRPr="00BD76CA" w:rsidRDefault="00403A30" w:rsidP="00403A30">
            <w:pPr>
              <w:spacing w:after="0" w:line="240" w:lineRule="auto"/>
            </w:pPr>
            <w:r w:rsidRPr="00BD76CA">
              <w:t>4.16 [2.3</w:t>
            </w:r>
            <w:r>
              <w:t>0</w:t>
            </w:r>
            <w:r w:rsidRPr="00BD76CA">
              <w:t xml:space="preserve"> ‒ 6.7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403A30" w:rsidRPr="00D74B5A" w:rsidRDefault="00403A30" w:rsidP="00403A30">
            <w:pPr>
              <w:spacing w:after="0" w:line="240" w:lineRule="auto"/>
            </w:pPr>
            <w:r w:rsidRPr="00D74B5A">
              <w:t>0.463</w:t>
            </w:r>
          </w:p>
        </w:tc>
      </w:tr>
      <w:tr w:rsidR="00403A30" w:rsidRPr="002E1A06" w:rsidTr="002E1A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RVMi</w:t>
            </w:r>
            <w:proofErr w:type="spellEnd"/>
            <w:r w:rsidRPr="00D14DB9"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3A2604" w:rsidRDefault="00403A30" w:rsidP="00403A30">
            <w:pPr>
              <w:spacing w:after="0" w:line="240" w:lineRule="auto"/>
            </w:pPr>
            <w:r w:rsidRPr="003A2604">
              <w:t>44.2 [35.6 ‒ 52.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35.</w:t>
            </w:r>
            <w:r>
              <w:rPr>
                <w:lang w:val="en-US"/>
              </w:rPr>
              <w:t>0</w:t>
            </w:r>
            <w:r w:rsidRPr="00403A30">
              <w:rPr>
                <w:lang w:val="en-US"/>
              </w:rPr>
              <w:t xml:space="preserve"> [29.7 ‒ 42</w:t>
            </w:r>
            <w:r>
              <w:rPr>
                <w:lang w:val="en-US"/>
              </w:rPr>
              <w:t>.0</w:t>
            </w:r>
            <w:r w:rsidRPr="00403A30">
              <w:rPr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b/>
                <w:lang w:val="en-US"/>
              </w:rPr>
            </w:pPr>
            <w:r w:rsidRPr="00403A30">
              <w:rPr>
                <w:b/>
                <w:lang w:val="en-US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2.46 [1.41 ‒ 3.3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2.26 [0.53 ‒ 3.9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0.695</w:t>
            </w:r>
          </w:p>
        </w:tc>
      </w:tr>
    </w:tbl>
    <w:p w:rsidR="002E1A06" w:rsidRDefault="002E1A06">
      <w:pPr>
        <w:rPr>
          <w:lang w:val="en-US"/>
        </w:rPr>
      </w:pPr>
    </w:p>
    <w:p w:rsidR="00C333B4" w:rsidRDefault="00C333B4">
      <w:pPr>
        <w:rPr>
          <w:lang w:val="en-US"/>
        </w:rPr>
      </w:pPr>
    </w:p>
    <w:tbl>
      <w:tblPr>
        <w:tblW w:w="11624" w:type="dxa"/>
        <w:tblInd w:w="-12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850"/>
        <w:gridCol w:w="1985"/>
        <w:gridCol w:w="1984"/>
        <w:gridCol w:w="851"/>
      </w:tblGrid>
      <w:tr w:rsidR="002E1A06" w:rsidRPr="007E4746" w:rsidTr="00C333B4">
        <w:trPr>
          <w:trHeight w:val="300"/>
        </w:trPr>
        <w:tc>
          <w:tcPr>
            <w:tcW w:w="1162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021668" w:rsidRDefault="002E1A06" w:rsidP="00C333B4">
            <w:pPr>
              <w:spacing w:after="0" w:line="240" w:lineRule="auto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lastRenderedPageBreak/>
              <w:t>Supplemental table 1</w:t>
            </w:r>
            <w:r w:rsidR="00C333B4"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d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nl-NL"/>
              </w:rPr>
              <w:t>: CMR variables by sex, only patients with PVR</w:t>
            </w:r>
          </w:p>
        </w:tc>
      </w:tr>
      <w:tr w:rsidR="002E1A06" w:rsidRPr="007E4746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896EC0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403A30">
              <w:rPr>
                <w:lang w:val="en-US"/>
              </w:rPr>
              <w:t>Ind</w:t>
            </w:r>
            <w:r w:rsidR="00C333B4">
              <w:rPr>
                <w:lang w:val="en-US"/>
              </w:rPr>
              <w:t>e</w:t>
            </w:r>
            <w:r w:rsidRPr="00403A30">
              <w:rPr>
                <w:lang w:val="en-US"/>
              </w:rPr>
              <w:t>x</w:t>
            </w:r>
            <w:proofErr w:type="spellStart"/>
            <w:r w:rsidRPr="00D14DB9">
              <w:t>ed</w:t>
            </w:r>
            <w:proofErr w:type="spellEnd"/>
            <w:r w:rsidRPr="00D14DB9">
              <w:t xml:space="preserve"> CMR variabl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  <w:r w:rsidRPr="00021668">
              <w:rPr>
                <w:lang w:val="en-US"/>
              </w:rPr>
              <w:t>Z-scores of CMR variabl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</w:tr>
      <w:tr w:rsidR="002E1A06" w:rsidRPr="009A58C1" w:rsidTr="00C333B4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021668" w:rsidRDefault="002E1A06" w:rsidP="00403A3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Male </w:t>
            </w:r>
            <w:r>
              <w:t>(n=32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>
              <w:t xml:space="preserve"> (n=26)</w:t>
            </w:r>
            <w:r w:rsidRPr="00D14DB9">
              <w:t xml:space="preserve">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Male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proofErr w:type="spellStart"/>
            <w:r w:rsidRPr="00D14DB9">
              <w:t>Female</w:t>
            </w:r>
            <w:proofErr w:type="spellEnd"/>
            <w:r w:rsidRPr="00D14DB9">
              <w:t xml:space="preserve">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2E1A06" w:rsidRPr="00D14DB9" w:rsidRDefault="002E1A06" w:rsidP="00403A30">
            <w:pPr>
              <w:spacing w:after="0" w:line="240" w:lineRule="auto"/>
            </w:pPr>
            <w:r w:rsidRPr="00D14DB9">
              <w:t xml:space="preserve">P </w:t>
            </w:r>
            <w:proofErr w:type="spellStart"/>
            <w:r w:rsidRPr="00D14DB9">
              <w:t>value</w:t>
            </w:r>
            <w:proofErr w:type="spellEnd"/>
          </w:p>
        </w:tc>
      </w:tr>
      <w:tr w:rsidR="00403A30" w:rsidRPr="00021668" w:rsidTr="00C333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r w:rsidRPr="00D14DB9">
              <w:t>LVEF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61AC8" w:rsidRDefault="00403A30" w:rsidP="00403A30">
            <w:pPr>
              <w:spacing w:after="0" w:line="240" w:lineRule="auto"/>
            </w:pPr>
            <w:r w:rsidRPr="00C61AC8">
              <w:t>59.8 [56.7 ‒ 62.8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BC6716" w:rsidRDefault="00403A30" w:rsidP="00403A30">
            <w:pPr>
              <w:spacing w:after="0" w:line="240" w:lineRule="auto"/>
            </w:pPr>
            <w:r w:rsidRPr="00BC6716">
              <w:t>60.5 [57.3 ‒ 65.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61AC8" w:rsidRDefault="00403A30" w:rsidP="00403A30">
            <w:pPr>
              <w:spacing w:after="0" w:line="240" w:lineRule="auto"/>
            </w:pPr>
            <w:r w:rsidRPr="00C61AC8">
              <w:t>0.27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-1.04 [-1.8 ‒ -0.43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014090" w:rsidRDefault="00403A30" w:rsidP="00403A30">
            <w:pPr>
              <w:spacing w:after="0" w:line="240" w:lineRule="auto"/>
            </w:pPr>
            <w:r w:rsidRPr="00014090">
              <w:t>-1.05 [-1.78 ‒ 0.0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0.472</w:t>
            </w:r>
          </w:p>
        </w:tc>
      </w:tr>
      <w:tr w:rsidR="00403A30" w:rsidRPr="00021668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ED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61AC8" w:rsidRDefault="00403A30" w:rsidP="00403A30">
            <w:pPr>
              <w:spacing w:after="0" w:line="240" w:lineRule="auto"/>
            </w:pPr>
            <w:r w:rsidRPr="00C61AC8">
              <w:t>87.7 [63.8 ‒ 9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BC6716" w:rsidRDefault="00403A30" w:rsidP="00403A30">
            <w:pPr>
              <w:spacing w:after="0" w:line="240" w:lineRule="auto"/>
            </w:pPr>
            <w:r w:rsidRPr="00BC6716">
              <w:t>72</w:t>
            </w:r>
            <w:r>
              <w:t>.0</w:t>
            </w:r>
            <w:r w:rsidRPr="00BC6716">
              <w:t xml:space="preserve"> [65.8 ‒ 78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61AC8" w:rsidRDefault="00403A30" w:rsidP="00403A30">
            <w:pPr>
              <w:spacing w:after="0" w:line="240" w:lineRule="auto"/>
            </w:pPr>
            <w:r w:rsidRPr="00C61AC8">
              <w:t>0.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-0.24 [-2.02 ‒ 1.0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014090" w:rsidRDefault="00403A30" w:rsidP="00403A30">
            <w:pPr>
              <w:spacing w:after="0" w:line="240" w:lineRule="auto"/>
            </w:pPr>
            <w:r w:rsidRPr="00014090">
              <w:t>-0.59 [-1.71 ‒ -0.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0.390</w:t>
            </w:r>
          </w:p>
        </w:tc>
      </w:tr>
      <w:tr w:rsidR="00403A30" w:rsidRPr="009A58C1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proofErr w:type="spellStart"/>
            <w:r w:rsidRPr="00D14DB9">
              <w:t>LVESVi</w:t>
            </w:r>
            <w:proofErr w:type="spellEnd"/>
            <w:r w:rsidRPr="00D14DB9">
              <w:t xml:space="preserve"> (</w:t>
            </w:r>
            <w:proofErr w:type="spellStart"/>
            <w:r w:rsidRPr="00D14DB9">
              <w:t>mL</w:t>
            </w:r>
            <w:proofErr w:type="spellEnd"/>
            <w:r w:rsidRPr="00D14DB9">
              <w:t>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61AC8" w:rsidRDefault="00403A30" w:rsidP="00403A30">
            <w:pPr>
              <w:spacing w:after="0" w:line="240" w:lineRule="auto"/>
            </w:pPr>
            <w:r w:rsidRPr="00C61AC8">
              <w:t>35.5 [23.5 ‒ 44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BC6716" w:rsidRDefault="00403A30" w:rsidP="00403A30">
            <w:pPr>
              <w:spacing w:after="0" w:line="240" w:lineRule="auto"/>
            </w:pPr>
            <w:r w:rsidRPr="00BC6716">
              <w:t>28.2 [23.5 ‒ 33</w:t>
            </w:r>
            <w:r>
              <w:t>.0</w:t>
            </w:r>
            <w:r w:rsidRPr="00BC6716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31075" w:rsidRDefault="00403A30" w:rsidP="00403A30">
            <w:pPr>
              <w:spacing w:after="0" w:line="240" w:lineRule="auto"/>
              <w:rPr>
                <w:b/>
              </w:rPr>
            </w:pPr>
            <w:r w:rsidRPr="00C31075">
              <w:rPr>
                <w:b/>
              </w:rPr>
              <w:t>0.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0.59 [-0.78 ‒ 2.4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014090" w:rsidRDefault="00403A30" w:rsidP="00403A30">
            <w:pPr>
              <w:spacing w:after="0" w:line="240" w:lineRule="auto"/>
            </w:pPr>
            <w:r w:rsidRPr="00014090">
              <w:t>0.02 [-0.79 ‒ 1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0.302</w:t>
            </w:r>
          </w:p>
        </w:tc>
      </w:tr>
      <w:tr w:rsidR="0069189A" w:rsidRPr="009A58C1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89A" w:rsidRPr="00D14DB9" w:rsidRDefault="0069189A" w:rsidP="00403A30">
            <w:pPr>
              <w:spacing w:after="0" w:line="240" w:lineRule="auto"/>
            </w:pPr>
            <w:proofErr w:type="spellStart"/>
            <w:r w:rsidRPr="00D14DB9">
              <w:t>LVMi</w:t>
            </w:r>
            <w:proofErr w:type="spellEnd"/>
            <w:r w:rsidRPr="00D14DB9"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89A" w:rsidRPr="00C61AC8" w:rsidRDefault="0069189A" w:rsidP="00403A30">
            <w:pPr>
              <w:spacing w:after="0" w:line="240" w:lineRule="auto"/>
            </w:pPr>
            <w:r w:rsidRPr="00C61AC8">
              <w:t>67.8 [56.9 ‒ 79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89A" w:rsidRPr="00BC6716" w:rsidRDefault="0069189A" w:rsidP="00403A30">
            <w:pPr>
              <w:spacing w:after="0" w:line="240" w:lineRule="auto"/>
            </w:pPr>
            <w:r w:rsidRPr="00BC6716">
              <w:t>51.3 [46.3 ‒ 60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189A" w:rsidRPr="002E1A06" w:rsidRDefault="0069189A" w:rsidP="00C333B4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9189A" w:rsidRPr="000C2C95" w:rsidRDefault="0069189A" w:rsidP="00403A30">
            <w:pPr>
              <w:spacing w:after="0" w:line="240" w:lineRule="auto"/>
            </w:pPr>
            <w:r w:rsidRPr="000C2C95">
              <w:t>-0.25 [-1.74 ‒ 0.8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9189A" w:rsidRPr="00014090" w:rsidRDefault="0069189A" w:rsidP="00403A30">
            <w:pPr>
              <w:spacing w:after="0" w:line="240" w:lineRule="auto"/>
            </w:pPr>
            <w:r w:rsidRPr="00014090">
              <w:t>-1.03 [-1.87 ‒ 0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9189A" w:rsidRPr="000C2C95" w:rsidRDefault="0069189A" w:rsidP="00403A30">
            <w:pPr>
              <w:spacing w:after="0" w:line="240" w:lineRule="auto"/>
            </w:pPr>
            <w:r w:rsidRPr="000C2C95">
              <w:t>0.205</w:t>
            </w:r>
          </w:p>
        </w:tc>
      </w:tr>
      <w:tr w:rsidR="00403A30" w:rsidRPr="00403A30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D14DB9" w:rsidRDefault="00403A30" w:rsidP="00403A30">
            <w:pPr>
              <w:spacing w:after="0" w:line="240" w:lineRule="auto"/>
            </w:pPr>
            <w:r w:rsidRPr="00D14DB9">
              <w:t>RVEF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61AC8" w:rsidRDefault="00403A30" w:rsidP="00403A30">
            <w:pPr>
              <w:spacing w:after="0" w:line="240" w:lineRule="auto"/>
            </w:pPr>
            <w:r w:rsidRPr="00C61AC8">
              <w:t>44.7 [39.5 ‒ 47.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BC6716" w:rsidRDefault="00403A30" w:rsidP="00403A30">
            <w:pPr>
              <w:spacing w:after="0" w:line="240" w:lineRule="auto"/>
            </w:pPr>
            <w:r w:rsidRPr="00BC6716">
              <w:t>49.1 [44.1 ‒ 54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C31075" w:rsidRDefault="00403A30" w:rsidP="00403A30">
            <w:pPr>
              <w:spacing w:after="0" w:line="240" w:lineRule="auto"/>
              <w:rPr>
                <w:b/>
              </w:rPr>
            </w:pPr>
            <w:r w:rsidRPr="00C31075">
              <w:rPr>
                <w:b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-3.3</w:t>
            </w:r>
            <w:r w:rsidR="0069189A">
              <w:t>0</w:t>
            </w:r>
            <w:r w:rsidRPr="000C2C95">
              <w:t xml:space="preserve"> [-4.01 ‒ -2.3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-2.48 [-3.</w:t>
            </w:r>
            <w:r>
              <w:rPr>
                <w:lang w:val="en-US"/>
              </w:rPr>
              <w:t>00</w:t>
            </w:r>
            <w:r w:rsidRPr="00403A30">
              <w:rPr>
                <w:lang w:val="en-US"/>
              </w:rPr>
              <w:t xml:space="preserve"> ‒ -1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b/>
                <w:lang w:val="en-US"/>
              </w:rPr>
            </w:pPr>
            <w:r w:rsidRPr="00403A30">
              <w:rPr>
                <w:b/>
                <w:lang w:val="en-US"/>
              </w:rPr>
              <w:t>0.038</w:t>
            </w:r>
          </w:p>
        </w:tc>
      </w:tr>
      <w:tr w:rsidR="00403A30" w:rsidRPr="00403A30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proofErr w:type="spellStart"/>
            <w:r w:rsidRPr="00403A30">
              <w:rPr>
                <w:lang w:val="en-US"/>
              </w:rPr>
              <w:t>RVEDVi</w:t>
            </w:r>
            <w:proofErr w:type="spellEnd"/>
            <w:r w:rsidRPr="00403A30">
              <w:rPr>
                <w:lang w:val="en-US"/>
              </w:rPr>
              <w:t xml:space="preserve"> (mL/m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115.1 [91 ‒ 128.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97.0 [80.2 ‒ 108.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b/>
                <w:lang w:val="en-US"/>
              </w:rPr>
            </w:pPr>
            <w:r w:rsidRPr="00403A30">
              <w:rPr>
                <w:b/>
                <w:lang w:val="en-US"/>
              </w:rPr>
              <w:t>0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2.31 [0.24 ‒ 3.4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1.74 [-0.4</w:t>
            </w:r>
            <w:r>
              <w:rPr>
                <w:lang w:val="en-US"/>
              </w:rPr>
              <w:t>0</w:t>
            </w:r>
            <w:r w:rsidRPr="00403A30">
              <w:rPr>
                <w:lang w:val="en-US"/>
              </w:rPr>
              <w:t xml:space="preserve"> ‒ 2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r w:rsidRPr="00403A30">
              <w:rPr>
                <w:lang w:val="en-US"/>
              </w:rPr>
              <w:t>0.364</w:t>
            </w:r>
          </w:p>
        </w:tc>
      </w:tr>
      <w:tr w:rsidR="00403A30" w:rsidRPr="009A58C1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403A30" w:rsidRDefault="00403A30" w:rsidP="00403A30">
            <w:pPr>
              <w:spacing w:after="0" w:line="240" w:lineRule="auto"/>
              <w:rPr>
                <w:lang w:val="en-US"/>
              </w:rPr>
            </w:pPr>
            <w:proofErr w:type="spellStart"/>
            <w:r w:rsidRPr="00403A30">
              <w:rPr>
                <w:lang w:val="en-US"/>
              </w:rPr>
              <w:t>RVESVi</w:t>
            </w:r>
            <w:proofErr w:type="spellEnd"/>
            <w:r w:rsidRPr="00403A30">
              <w:rPr>
                <w:lang w:val="en-US"/>
              </w:rPr>
              <w:t xml:space="preserve"> (mL/m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C61AC8" w:rsidRDefault="00403A30" w:rsidP="00403A30">
            <w:pPr>
              <w:spacing w:after="0" w:line="240" w:lineRule="auto"/>
            </w:pPr>
            <w:r w:rsidRPr="00C61AC8">
              <w:t>63.5 [53.7 ‒ 73.1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BC6716" w:rsidRDefault="00403A30" w:rsidP="00403A30">
            <w:pPr>
              <w:spacing w:after="0" w:line="240" w:lineRule="auto"/>
            </w:pPr>
            <w:r w:rsidRPr="00BC6716">
              <w:t>48.6 [41.1 ‒ 55.4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03A30" w:rsidRPr="00C31075" w:rsidRDefault="00403A30" w:rsidP="00403A30">
            <w:pPr>
              <w:spacing w:after="0" w:line="240" w:lineRule="auto"/>
              <w:rPr>
                <w:b/>
              </w:rPr>
            </w:pPr>
            <w:r w:rsidRPr="00C31075">
              <w:rPr>
                <w:b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4.41 [2.72 ‒ 5.68]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403A30" w:rsidRPr="00014090" w:rsidRDefault="00403A30" w:rsidP="00403A30">
            <w:pPr>
              <w:spacing w:after="0" w:line="240" w:lineRule="auto"/>
            </w:pPr>
            <w:r w:rsidRPr="00014090">
              <w:t>2.75 [1.38 ‒ 4.89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403A30" w:rsidRPr="000C2C95" w:rsidRDefault="00403A30" w:rsidP="00403A30">
            <w:pPr>
              <w:spacing w:after="0" w:line="240" w:lineRule="auto"/>
            </w:pPr>
            <w:r w:rsidRPr="000C2C95">
              <w:t>0.070</w:t>
            </w:r>
          </w:p>
        </w:tc>
      </w:tr>
      <w:tr w:rsidR="0069189A" w:rsidRPr="002E1A06" w:rsidTr="00C333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89A" w:rsidRPr="00D14DB9" w:rsidRDefault="0069189A" w:rsidP="00403A30">
            <w:pPr>
              <w:spacing w:after="0" w:line="240" w:lineRule="auto"/>
            </w:pPr>
            <w:proofErr w:type="spellStart"/>
            <w:r w:rsidRPr="00D14DB9">
              <w:t>RVMi</w:t>
            </w:r>
            <w:proofErr w:type="spellEnd"/>
            <w:r w:rsidRPr="00D14DB9">
              <w:t xml:space="preserve"> (g/m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89A" w:rsidRPr="00C61AC8" w:rsidRDefault="0069189A" w:rsidP="00403A30">
            <w:pPr>
              <w:spacing w:after="0" w:line="240" w:lineRule="auto"/>
            </w:pPr>
            <w:r w:rsidRPr="00C61AC8">
              <w:t>45.4 [38.7 ‒ 50.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89A" w:rsidRDefault="0069189A" w:rsidP="00403A30">
            <w:pPr>
              <w:spacing w:after="0" w:line="240" w:lineRule="auto"/>
            </w:pPr>
            <w:r w:rsidRPr="00BC6716">
              <w:t>32.4 [28.4 ‒ 38.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89A" w:rsidRPr="002E1A06" w:rsidRDefault="0069189A" w:rsidP="00C333B4">
            <w:pPr>
              <w:spacing w:after="0" w:line="240" w:lineRule="auto"/>
              <w:rPr>
                <w:b/>
              </w:rPr>
            </w:pPr>
            <w:r w:rsidRPr="002E1A06">
              <w:rPr>
                <w:b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89A" w:rsidRPr="000C2C95" w:rsidRDefault="0069189A" w:rsidP="00403A30">
            <w:pPr>
              <w:spacing w:after="0" w:line="240" w:lineRule="auto"/>
            </w:pPr>
            <w:r w:rsidRPr="000C2C95">
              <w:t>1.88 [1.01 ‒ 3.06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89A" w:rsidRDefault="0069189A" w:rsidP="00403A30">
            <w:pPr>
              <w:spacing w:after="0" w:line="240" w:lineRule="auto"/>
            </w:pPr>
            <w:r w:rsidRPr="00014090">
              <w:t>1.17 [0.08 ‒ 1.9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89A" w:rsidRDefault="0069189A" w:rsidP="00403A30">
            <w:pPr>
              <w:spacing w:after="0" w:line="240" w:lineRule="auto"/>
            </w:pPr>
            <w:r w:rsidRPr="000C2C95">
              <w:t>0.065</w:t>
            </w:r>
          </w:p>
        </w:tc>
      </w:tr>
    </w:tbl>
    <w:p w:rsidR="003D3B75" w:rsidRDefault="003D3B75" w:rsidP="003D3B75"/>
    <w:p w:rsidR="00C333B4" w:rsidRDefault="003D3B75" w:rsidP="003D3B75">
      <w:pPr>
        <w:spacing w:line="480" w:lineRule="auto"/>
      </w:pPr>
      <w:r w:rsidRPr="003D3B75">
        <w:t xml:space="preserve">Supplemental </w:t>
      </w:r>
      <w:proofErr w:type="spellStart"/>
      <w:r w:rsidRPr="003D3B75">
        <w:t>table</w:t>
      </w:r>
      <w:proofErr w:type="spellEnd"/>
      <w:r w:rsidRPr="003D3B75">
        <w:t xml:space="preserve"> 1: CMR </w:t>
      </w:r>
      <w:proofErr w:type="spellStart"/>
      <w:r w:rsidRPr="003D3B75">
        <w:t>cardiac</w:t>
      </w:r>
      <w:proofErr w:type="spellEnd"/>
      <w:r w:rsidRPr="003D3B75">
        <w:t xml:space="preserve"> </w:t>
      </w:r>
      <w:proofErr w:type="spellStart"/>
      <w:r w:rsidRPr="003D3B75">
        <w:t>magnetic</w:t>
      </w:r>
      <w:proofErr w:type="spellEnd"/>
      <w:r w:rsidRPr="003D3B75">
        <w:t xml:space="preserve"> </w:t>
      </w:r>
      <w:proofErr w:type="spellStart"/>
      <w:r w:rsidRPr="003D3B75">
        <w:t>resonance</w:t>
      </w:r>
      <w:proofErr w:type="spellEnd"/>
      <w:r w:rsidRPr="003D3B75">
        <w:t xml:space="preserve">, LVEF LV </w:t>
      </w:r>
      <w:proofErr w:type="spellStart"/>
      <w:r w:rsidRPr="003D3B75">
        <w:t>ejection</w:t>
      </w:r>
      <w:proofErr w:type="spellEnd"/>
      <w:r w:rsidRPr="003D3B75">
        <w:t xml:space="preserve"> </w:t>
      </w:r>
      <w:proofErr w:type="spellStart"/>
      <w:r w:rsidRPr="003D3B75">
        <w:t>fraction</w:t>
      </w:r>
      <w:proofErr w:type="spellEnd"/>
      <w:r w:rsidRPr="003D3B75">
        <w:t xml:space="preserve">, </w:t>
      </w:r>
      <w:proofErr w:type="spellStart"/>
      <w:r w:rsidRPr="003D3B75">
        <w:t>LVEDVi</w:t>
      </w:r>
      <w:proofErr w:type="spellEnd"/>
      <w:r w:rsidRPr="003D3B75">
        <w:t xml:space="preserve"> LV </w:t>
      </w:r>
      <w:proofErr w:type="spellStart"/>
      <w:r w:rsidRPr="003D3B75">
        <w:t>indexed</w:t>
      </w:r>
      <w:proofErr w:type="spellEnd"/>
      <w:r w:rsidRPr="003D3B75">
        <w:t xml:space="preserve"> end-</w:t>
      </w:r>
      <w:proofErr w:type="spellStart"/>
      <w:r w:rsidRPr="003D3B75">
        <w:t>diastolic</w:t>
      </w:r>
      <w:proofErr w:type="spellEnd"/>
      <w:r w:rsidRPr="003D3B75">
        <w:t xml:space="preserve"> volume, </w:t>
      </w:r>
      <w:proofErr w:type="spellStart"/>
      <w:r w:rsidRPr="003D3B75">
        <w:t>LVESVi</w:t>
      </w:r>
      <w:proofErr w:type="spellEnd"/>
      <w:r w:rsidRPr="003D3B75">
        <w:t xml:space="preserve"> LV </w:t>
      </w:r>
      <w:proofErr w:type="spellStart"/>
      <w:r w:rsidRPr="003D3B75">
        <w:t>indexed</w:t>
      </w:r>
      <w:proofErr w:type="spellEnd"/>
      <w:r w:rsidRPr="003D3B75">
        <w:t xml:space="preserve"> end-</w:t>
      </w:r>
      <w:proofErr w:type="spellStart"/>
      <w:r w:rsidRPr="003D3B75">
        <w:t>systolic</w:t>
      </w:r>
      <w:proofErr w:type="spellEnd"/>
      <w:r w:rsidRPr="003D3B75">
        <w:t xml:space="preserve"> volume, </w:t>
      </w:r>
      <w:proofErr w:type="spellStart"/>
      <w:r w:rsidRPr="003D3B75">
        <w:t>LVMi</w:t>
      </w:r>
      <w:proofErr w:type="spellEnd"/>
      <w:r w:rsidRPr="003D3B75">
        <w:t xml:space="preserve"> LV </w:t>
      </w:r>
      <w:proofErr w:type="spellStart"/>
      <w:r w:rsidRPr="003D3B75">
        <w:t>indexed</w:t>
      </w:r>
      <w:proofErr w:type="spellEnd"/>
      <w:r w:rsidRPr="003D3B75">
        <w:t xml:space="preserve"> </w:t>
      </w:r>
      <w:proofErr w:type="spellStart"/>
      <w:r w:rsidRPr="003D3B75">
        <w:t>mass</w:t>
      </w:r>
      <w:proofErr w:type="spellEnd"/>
      <w:r w:rsidRPr="003D3B75">
        <w:t xml:space="preserve">, RVEF RV </w:t>
      </w:r>
      <w:proofErr w:type="spellStart"/>
      <w:r w:rsidRPr="003D3B75">
        <w:t>ejection</w:t>
      </w:r>
      <w:proofErr w:type="spellEnd"/>
      <w:r w:rsidRPr="003D3B75">
        <w:t xml:space="preserve"> </w:t>
      </w:r>
      <w:proofErr w:type="spellStart"/>
      <w:r w:rsidRPr="003D3B75">
        <w:t>fraction</w:t>
      </w:r>
      <w:proofErr w:type="spellEnd"/>
      <w:r w:rsidRPr="003D3B75">
        <w:t xml:space="preserve">, </w:t>
      </w:r>
      <w:proofErr w:type="spellStart"/>
      <w:r w:rsidRPr="003D3B75">
        <w:t>RVEDVi</w:t>
      </w:r>
      <w:proofErr w:type="spellEnd"/>
      <w:r w:rsidRPr="003D3B75">
        <w:t xml:space="preserve"> RV </w:t>
      </w:r>
      <w:proofErr w:type="spellStart"/>
      <w:r w:rsidRPr="003D3B75">
        <w:t>indexed</w:t>
      </w:r>
      <w:proofErr w:type="spellEnd"/>
      <w:r w:rsidRPr="003D3B75">
        <w:t xml:space="preserve"> end-</w:t>
      </w:r>
      <w:proofErr w:type="spellStart"/>
      <w:r w:rsidRPr="003D3B75">
        <w:t>diastolic</w:t>
      </w:r>
      <w:proofErr w:type="spellEnd"/>
      <w:r w:rsidRPr="003D3B75">
        <w:t xml:space="preserve"> volume, </w:t>
      </w:r>
      <w:proofErr w:type="spellStart"/>
      <w:r w:rsidRPr="003D3B75">
        <w:t>RVESVi</w:t>
      </w:r>
      <w:proofErr w:type="spellEnd"/>
      <w:r w:rsidRPr="003D3B75">
        <w:t xml:space="preserve"> RV </w:t>
      </w:r>
      <w:proofErr w:type="spellStart"/>
      <w:r w:rsidRPr="003D3B75">
        <w:t>indexed</w:t>
      </w:r>
      <w:proofErr w:type="spellEnd"/>
      <w:r w:rsidRPr="003D3B75">
        <w:t xml:space="preserve"> end-</w:t>
      </w:r>
      <w:proofErr w:type="spellStart"/>
      <w:r w:rsidRPr="003D3B75">
        <w:t>systolic</w:t>
      </w:r>
      <w:proofErr w:type="spellEnd"/>
      <w:r w:rsidRPr="003D3B75">
        <w:t xml:space="preserve"> volume, </w:t>
      </w:r>
      <w:proofErr w:type="spellStart"/>
      <w:r w:rsidRPr="003D3B75">
        <w:t>RVMi</w:t>
      </w:r>
      <w:proofErr w:type="spellEnd"/>
      <w:r w:rsidRPr="003D3B75">
        <w:t xml:space="preserve"> RV </w:t>
      </w:r>
      <w:proofErr w:type="spellStart"/>
      <w:r w:rsidRPr="003D3B75">
        <w:t>indexed</w:t>
      </w:r>
      <w:proofErr w:type="spellEnd"/>
      <w:r w:rsidRPr="003D3B75">
        <w:t xml:space="preserve"> </w:t>
      </w:r>
      <w:proofErr w:type="spellStart"/>
      <w:r w:rsidRPr="003D3B75">
        <w:t>mass</w:t>
      </w:r>
      <w:proofErr w:type="spellEnd"/>
      <w:r w:rsidRPr="003D3B75">
        <w:t xml:space="preserve">. </w:t>
      </w:r>
    </w:p>
    <w:p w:rsidR="00C333B4" w:rsidRDefault="00C333B4">
      <w:r>
        <w:br w:type="page"/>
      </w:r>
    </w:p>
    <w:tbl>
      <w:tblPr>
        <w:tblW w:w="86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276"/>
        <w:gridCol w:w="1276"/>
        <w:gridCol w:w="992"/>
        <w:gridCol w:w="3402"/>
      </w:tblGrid>
      <w:tr w:rsidR="003D3B75" w:rsidRPr="007E4746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251EBA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lastRenderedPageBreak/>
              <w:t>PV peak grad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251EBA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-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</w:t>
            </w:r>
            <w:r w:rsidRPr="00251EBA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3B75" w:rsidRPr="00F76E13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76E1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</w:t>
            </w:r>
            <w:r w:rsidRPr="00F76E13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F76E13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Interaction with sex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 valu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F7419">
              <w:rPr>
                <w:rFonts w:ascii="Calibri" w:eastAsia="Times New Roman" w:hAnsi="Calibri" w:cs="Times New Roman"/>
                <w:color w:val="000000"/>
                <w:lang w:eastAsia="nl-NL"/>
              </w:rPr>
              <w:t>0.0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94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72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90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14</w:t>
            </w:r>
          </w:p>
        </w:tc>
      </w:tr>
      <w:tr w:rsidR="003D3B75" w:rsidRPr="00883A72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BD0FA3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D0FA3">
              <w:rPr>
                <w:rFonts w:ascii="Calibri" w:eastAsia="Times New Roman" w:hAnsi="Calibri" w:cs="Times New Roman"/>
                <w:color w:val="000000"/>
                <w:lang w:eastAsia="nl-NL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39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3F7419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08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3F7419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3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71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3F7419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Pr="003F7419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17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2"/>
                <w:lang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2"/>
                <w:lang w:eastAsia="nl-NL"/>
              </w:rPr>
            </w:pPr>
          </w:p>
        </w:tc>
      </w:tr>
      <w:tr w:rsidR="003D3B75" w:rsidRPr="007E4746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PR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-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BE2446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Interaction with sex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 valu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52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99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42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&lt;</w:t>
            </w:r>
            <w:r w:rsidRPr="00CB5A2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35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16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&lt;</w:t>
            </w:r>
            <w:r w:rsidRPr="00CB5A2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85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&lt;</w:t>
            </w:r>
            <w:r w:rsidRPr="00CB5A2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2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50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883A7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&lt;</w:t>
            </w:r>
            <w:r w:rsidRPr="00CB5A2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B5A22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07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2"/>
                <w:lang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2"/>
                <w:lang w:eastAsia="nl-NL"/>
              </w:rPr>
            </w:pPr>
          </w:p>
        </w:tc>
      </w:tr>
      <w:tr w:rsidR="003D3B75" w:rsidRPr="007E4746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-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B75" w:rsidRPr="00BE2446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Interaction with sex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 valu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&lt;</w:t>
            </w:r>
            <w:r w:rsidRPr="00CB5A2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4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31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00F58">
              <w:rPr>
                <w:rFonts w:ascii="Calibri" w:eastAsia="Times New Roman" w:hAnsi="Calibri" w:cs="Times New Roman"/>
                <w:color w:val="000000"/>
                <w:lang w:eastAsia="nl-NL"/>
              </w:rPr>
              <w:t>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76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300F58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94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&lt;</w:t>
            </w:r>
            <w:r w:rsidRPr="00CB5A2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06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00F58">
              <w:rPr>
                <w:rFonts w:ascii="Calibri" w:eastAsia="Times New Roman" w:hAnsi="Calibri" w:cs="Times New Roman"/>
                <w:color w:val="000000"/>
                <w:lang w:eastAsia="nl-NL"/>
              </w:rPr>
              <w:t>0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93</w:t>
            </w:r>
          </w:p>
        </w:tc>
      </w:tr>
      <w:tr w:rsidR="003D3B75" w:rsidRPr="00C863E8" w:rsidTr="003D3B7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00F58">
              <w:rPr>
                <w:rFonts w:ascii="Calibri" w:eastAsia="Times New Roman" w:hAnsi="Calibri" w:cs="Times New Roman"/>
                <w:color w:val="000000"/>
                <w:lang w:eastAsia="nl-NL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74</w:t>
            </w:r>
          </w:p>
        </w:tc>
      </w:tr>
      <w:tr w:rsidR="003D3B75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00F58">
              <w:rPr>
                <w:rFonts w:ascii="Calibri" w:eastAsia="Times New Roman" w:hAnsi="Calibri" w:cs="Times New Roman"/>
                <w:color w:val="000000"/>
                <w:lang w:eastAsia="nl-NL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0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30</w:t>
            </w:r>
          </w:p>
        </w:tc>
      </w:tr>
      <w:tr w:rsidR="003D3B75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C863E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.0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Pr="00300F58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&lt;</w:t>
            </w:r>
            <w:r w:rsidRPr="00CB5A22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8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D3B75" w:rsidRDefault="003D3B75" w:rsidP="002E1A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36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5BAC" w:rsidRPr="003D3B75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5BAC" w:rsidRPr="003D3B75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lang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5BAC" w:rsidRPr="003D3B75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655BAC" w:rsidRPr="003D3B75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2"/>
                <w:lang w:eastAsia="nl-NL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5BAC" w:rsidRPr="003D3B75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2"/>
                <w:lang w:eastAsia="nl-NL"/>
              </w:rPr>
            </w:pPr>
          </w:p>
        </w:tc>
      </w:tr>
      <w:tr w:rsidR="00655BAC" w:rsidRPr="007E4746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Age at re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-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Pr="00BE2446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Interaction with sex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r w:rsidRPr="009A58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 valu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EC7981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EC7981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.</w:t>
            </w:r>
            <w:r w:rsidRPr="00EC7981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3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93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65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655BAC">
              <w:rPr>
                <w:rFonts w:ascii="Calibri" w:eastAsia="Times New Roman" w:hAnsi="Calibri" w:cs="Times New Roman"/>
                <w:color w:val="000000"/>
                <w:lang w:eastAsia="nl-NL"/>
              </w:rPr>
              <w:t>0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20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L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EC7981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C7981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EC7981">
              <w:rPr>
                <w:rFonts w:ascii="Calibri" w:eastAsia="Times New Roman" w:hAnsi="Calibri" w:cs="Times New Roman"/>
                <w:color w:val="000000"/>
                <w:lang w:eastAsia="nl-NL"/>
              </w:rPr>
              <w:t>430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F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54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D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70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ESV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43</w:t>
            </w:r>
          </w:p>
        </w:tc>
      </w:tr>
      <w:tr w:rsidR="00655BAC" w:rsidRPr="00C863E8" w:rsidTr="00655BA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Pr="00C863E8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863E8">
              <w:rPr>
                <w:rFonts w:ascii="Calibri" w:eastAsia="Times New Roman" w:hAnsi="Calibri" w:cs="Times New Roman"/>
                <w:color w:val="000000"/>
                <w:lang w:eastAsia="nl-NL"/>
              </w:rPr>
              <w:t>RV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Z-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Pr="00EC7981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EC7981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.</w:t>
            </w:r>
            <w:r w:rsidRPr="00EC7981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5BAC" w:rsidRPr="00655BAC" w:rsidRDefault="00655BAC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5BAC" w:rsidRPr="00655BAC" w:rsidRDefault="00EC7981" w:rsidP="00655B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="004A73C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73</w:t>
            </w:r>
          </w:p>
        </w:tc>
      </w:tr>
    </w:tbl>
    <w:p w:rsidR="003D3B75" w:rsidRPr="003D3B75" w:rsidRDefault="003D3B75" w:rsidP="003D3B75">
      <w:pPr>
        <w:spacing w:line="480" w:lineRule="auto"/>
      </w:pPr>
    </w:p>
    <w:p w:rsidR="003D3B75" w:rsidRPr="00C333B4" w:rsidRDefault="003D3B75" w:rsidP="003D3B75">
      <w:pPr>
        <w:spacing w:line="480" w:lineRule="auto"/>
        <w:rPr>
          <w:lang w:val="en-US"/>
        </w:rPr>
      </w:pPr>
      <w:r w:rsidRPr="00C333B4">
        <w:rPr>
          <w:lang w:val="en-US"/>
        </w:rPr>
        <w:t xml:space="preserve">Supplemental table 2: </w:t>
      </w:r>
      <w:r w:rsidR="00866A8D" w:rsidRPr="00C333B4">
        <w:rPr>
          <w:rFonts w:ascii="Calibri" w:eastAsia="Times New Roman" w:hAnsi="Calibri" w:cs="Times New Roman"/>
          <w:color w:val="000000"/>
          <w:lang w:val="en-US" w:eastAsia="nl-NL"/>
        </w:rPr>
        <w:t xml:space="preserve">Linear regression of Z-scores with PV peak gradient, PRF, </w:t>
      </w:r>
      <w:r w:rsidR="00655BAC">
        <w:rPr>
          <w:rFonts w:ascii="Calibri" w:eastAsia="Times New Roman" w:hAnsi="Calibri" w:cs="Times New Roman"/>
          <w:color w:val="000000"/>
          <w:lang w:val="en-US" w:eastAsia="nl-NL"/>
        </w:rPr>
        <w:t xml:space="preserve">age </w:t>
      </w:r>
      <w:r w:rsidR="00866A8D" w:rsidRPr="00C333B4">
        <w:rPr>
          <w:rFonts w:ascii="Calibri" w:eastAsia="Times New Roman" w:hAnsi="Calibri" w:cs="Times New Roman"/>
          <w:color w:val="000000"/>
          <w:lang w:val="en-US" w:eastAsia="nl-NL"/>
        </w:rPr>
        <w:t>and age</w:t>
      </w:r>
      <w:r w:rsidR="00655BAC">
        <w:rPr>
          <w:rFonts w:ascii="Calibri" w:eastAsia="Times New Roman" w:hAnsi="Calibri" w:cs="Times New Roman"/>
          <w:color w:val="000000"/>
          <w:lang w:val="en-US" w:eastAsia="nl-NL"/>
        </w:rPr>
        <w:t xml:space="preserve"> at repair</w:t>
      </w:r>
      <w:r w:rsidR="00866A8D" w:rsidRPr="00C333B4">
        <w:rPr>
          <w:rFonts w:ascii="Calibri" w:eastAsia="Times New Roman" w:hAnsi="Calibri" w:cs="Times New Roman"/>
          <w:color w:val="000000"/>
          <w:lang w:val="en-US" w:eastAsia="nl-NL"/>
        </w:rPr>
        <w:t>.</w:t>
      </w:r>
      <w:r w:rsidR="00866A8D" w:rsidRPr="00C333B4">
        <w:rPr>
          <w:lang w:val="en-US"/>
        </w:rPr>
        <w:t xml:space="preserve"> </w:t>
      </w:r>
      <w:r w:rsidRPr="00C333B4">
        <w:rPr>
          <w:lang w:val="en-US"/>
        </w:rPr>
        <w:t xml:space="preserve">PV pulmonary valve, PRF pulmonary regurgitant fraction, LVEF LV ejection fraction, </w:t>
      </w:r>
      <w:proofErr w:type="spellStart"/>
      <w:r w:rsidRPr="00C333B4">
        <w:rPr>
          <w:lang w:val="en-US"/>
        </w:rPr>
        <w:t>LVEDVi</w:t>
      </w:r>
      <w:proofErr w:type="spellEnd"/>
      <w:r w:rsidRPr="00C333B4">
        <w:rPr>
          <w:lang w:val="en-US"/>
        </w:rPr>
        <w:t xml:space="preserve"> LV indexed end-diastolic volume, </w:t>
      </w:r>
      <w:proofErr w:type="spellStart"/>
      <w:r w:rsidRPr="00C333B4">
        <w:rPr>
          <w:lang w:val="en-US"/>
        </w:rPr>
        <w:t>LVESVi</w:t>
      </w:r>
      <w:proofErr w:type="spellEnd"/>
      <w:r w:rsidRPr="00C333B4">
        <w:rPr>
          <w:lang w:val="en-US"/>
        </w:rPr>
        <w:t xml:space="preserve"> LV indexed end-systolic volume, </w:t>
      </w:r>
      <w:proofErr w:type="spellStart"/>
      <w:r w:rsidRPr="00C333B4">
        <w:rPr>
          <w:lang w:val="en-US"/>
        </w:rPr>
        <w:t>LVMi</w:t>
      </w:r>
      <w:proofErr w:type="spellEnd"/>
      <w:r w:rsidRPr="00C333B4">
        <w:rPr>
          <w:lang w:val="en-US"/>
        </w:rPr>
        <w:t xml:space="preserve"> LV indexed mass, RVEF </w:t>
      </w:r>
      <w:r w:rsidRPr="00C333B4">
        <w:rPr>
          <w:lang w:val="en-US"/>
        </w:rPr>
        <w:lastRenderedPageBreak/>
        <w:t xml:space="preserve">RV ejection fraction, </w:t>
      </w:r>
      <w:proofErr w:type="spellStart"/>
      <w:r w:rsidRPr="00C333B4">
        <w:rPr>
          <w:lang w:val="en-US"/>
        </w:rPr>
        <w:t>RVEDVi</w:t>
      </w:r>
      <w:proofErr w:type="spellEnd"/>
      <w:r w:rsidRPr="00C333B4">
        <w:rPr>
          <w:lang w:val="en-US"/>
        </w:rPr>
        <w:t xml:space="preserve"> RV indexed end-diastolic volume, </w:t>
      </w:r>
      <w:proofErr w:type="spellStart"/>
      <w:r w:rsidRPr="00C333B4">
        <w:rPr>
          <w:lang w:val="en-US"/>
        </w:rPr>
        <w:t>RVESVi</w:t>
      </w:r>
      <w:proofErr w:type="spellEnd"/>
      <w:r w:rsidRPr="00C333B4">
        <w:rPr>
          <w:lang w:val="en-US"/>
        </w:rPr>
        <w:t xml:space="preserve"> RV indexed end-systolic volume, </w:t>
      </w:r>
      <w:proofErr w:type="spellStart"/>
      <w:r w:rsidRPr="00C333B4">
        <w:rPr>
          <w:lang w:val="en-US"/>
        </w:rPr>
        <w:t>RVMi</w:t>
      </w:r>
      <w:proofErr w:type="spellEnd"/>
      <w:r w:rsidRPr="00C333B4">
        <w:rPr>
          <w:lang w:val="en-US"/>
        </w:rPr>
        <w:t xml:space="preserve"> RV indexed mass.</w:t>
      </w:r>
    </w:p>
    <w:p w:rsidR="003D3B75" w:rsidRPr="00C333B4" w:rsidRDefault="003D3B75">
      <w:pPr>
        <w:rPr>
          <w:b/>
          <w:lang w:val="en-US"/>
        </w:rPr>
      </w:pPr>
    </w:p>
    <w:sectPr w:rsidR="003D3B75" w:rsidRPr="00C3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B75"/>
    <w:rsid w:val="000060E1"/>
    <w:rsid w:val="00082D4A"/>
    <w:rsid w:val="000B0620"/>
    <w:rsid w:val="00107C71"/>
    <w:rsid w:val="00111705"/>
    <w:rsid w:val="00156C8B"/>
    <w:rsid w:val="00172662"/>
    <w:rsid w:val="001A0B24"/>
    <w:rsid w:val="001B231E"/>
    <w:rsid w:val="001C1AB3"/>
    <w:rsid w:val="001C4D60"/>
    <w:rsid w:val="001D1CE6"/>
    <w:rsid w:val="002025A6"/>
    <w:rsid w:val="00237BB7"/>
    <w:rsid w:val="0025414F"/>
    <w:rsid w:val="00257F16"/>
    <w:rsid w:val="002656E6"/>
    <w:rsid w:val="00266C03"/>
    <w:rsid w:val="002D3EC5"/>
    <w:rsid w:val="002E1A06"/>
    <w:rsid w:val="002E6E5F"/>
    <w:rsid w:val="002F6DB7"/>
    <w:rsid w:val="003328F3"/>
    <w:rsid w:val="003521A6"/>
    <w:rsid w:val="00372E75"/>
    <w:rsid w:val="0038718E"/>
    <w:rsid w:val="0038788E"/>
    <w:rsid w:val="00397410"/>
    <w:rsid w:val="003A1FF3"/>
    <w:rsid w:val="003B7143"/>
    <w:rsid w:val="003C0B8D"/>
    <w:rsid w:val="003D3B75"/>
    <w:rsid w:val="003E66EA"/>
    <w:rsid w:val="00403A30"/>
    <w:rsid w:val="00407B01"/>
    <w:rsid w:val="00411B38"/>
    <w:rsid w:val="004852EF"/>
    <w:rsid w:val="004A28F9"/>
    <w:rsid w:val="004A73CF"/>
    <w:rsid w:val="004B55A3"/>
    <w:rsid w:val="004E0971"/>
    <w:rsid w:val="004E1E9D"/>
    <w:rsid w:val="005268F0"/>
    <w:rsid w:val="005424B5"/>
    <w:rsid w:val="005560CF"/>
    <w:rsid w:val="005C2002"/>
    <w:rsid w:val="005D28E3"/>
    <w:rsid w:val="0060413D"/>
    <w:rsid w:val="00611016"/>
    <w:rsid w:val="0062214B"/>
    <w:rsid w:val="00627C57"/>
    <w:rsid w:val="0064008B"/>
    <w:rsid w:val="00655BAC"/>
    <w:rsid w:val="006577F6"/>
    <w:rsid w:val="00657BF5"/>
    <w:rsid w:val="00690BF3"/>
    <w:rsid w:val="0069189A"/>
    <w:rsid w:val="00693C89"/>
    <w:rsid w:val="006F65E3"/>
    <w:rsid w:val="007920DF"/>
    <w:rsid w:val="007E4746"/>
    <w:rsid w:val="0082645B"/>
    <w:rsid w:val="0084143A"/>
    <w:rsid w:val="00841DF0"/>
    <w:rsid w:val="00862E65"/>
    <w:rsid w:val="00866A8D"/>
    <w:rsid w:val="00871A5C"/>
    <w:rsid w:val="00890E29"/>
    <w:rsid w:val="008923BF"/>
    <w:rsid w:val="008D2A1B"/>
    <w:rsid w:val="008E6C12"/>
    <w:rsid w:val="008F0377"/>
    <w:rsid w:val="008F533B"/>
    <w:rsid w:val="009A7D14"/>
    <w:rsid w:val="00A238E9"/>
    <w:rsid w:val="00A45EDA"/>
    <w:rsid w:val="00A55DA2"/>
    <w:rsid w:val="00A65DA4"/>
    <w:rsid w:val="00AD3B55"/>
    <w:rsid w:val="00B523F0"/>
    <w:rsid w:val="00B91E88"/>
    <w:rsid w:val="00BB78B8"/>
    <w:rsid w:val="00BE2954"/>
    <w:rsid w:val="00C24114"/>
    <w:rsid w:val="00C31075"/>
    <w:rsid w:val="00C333B4"/>
    <w:rsid w:val="00C344FD"/>
    <w:rsid w:val="00CC093A"/>
    <w:rsid w:val="00CC3195"/>
    <w:rsid w:val="00D012F3"/>
    <w:rsid w:val="00D2081D"/>
    <w:rsid w:val="00D313C0"/>
    <w:rsid w:val="00D3603A"/>
    <w:rsid w:val="00D56ABB"/>
    <w:rsid w:val="00D635FA"/>
    <w:rsid w:val="00D6384A"/>
    <w:rsid w:val="00D92E6F"/>
    <w:rsid w:val="00DB5E62"/>
    <w:rsid w:val="00DC3338"/>
    <w:rsid w:val="00E403EA"/>
    <w:rsid w:val="00E406CD"/>
    <w:rsid w:val="00E82110"/>
    <w:rsid w:val="00EA3C32"/>
    <w:rsid w:val="00EC605E"/>
    <w:rsid w:val="00EC7981"/>
    <w:rsid w:val="00F17398"/>
    <w:rsid w:val="00FA5811"/>
    <w:rsid w:val="00FC7F87"/>
    <w:rsid w:val="00FD2B6F"/>
    <w:rsid w:val="00FE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C7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7F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C7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7F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4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dorn, QAJ (coas)</dc:creator>
  <cp:lastModifiedBy>Hagdorn, QAJ (coas)</cp:lastModifiedBy>
  <cp:revision>14</cp:revision>
  <dcterms:created xsi:type="dcterms:W3CDTF">2019-07-09T13:16:00Z</dcterms:created>
  <dcterms:modified xsi:type="dcterms:W3CDTF">2020-04-29T16:05:00Z</dcterms:modified>
</cp:coreProperties>
</file>